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F13874" w14:textId="0192F1FD" w:rsidR="00A03DDA" w:rsidRPr="004175F7" w:rsidRDefault="004175F7">
      <w:r w:rsidRPr="004175F7">
        <w:rPr>
          <w:b/>
          <w:bCs/>
        </w:rPr>
        <w:t xml:space="preserve">S4 Table.  Estimated Values (b), Standard Errors (SE), and p-Values for prevalence covariates in Each topic regarding situation of </w:t>
      </w:r>
      <w:r w:rsidRPr="00D17186">
        <w:rPr>
          <w:b/>
          <w:bCs/>
          <w:i/>
          <w:iCs/>
        </w:rPr>
        <w:t>urami</w:t>
      </w:r>
      <w:r w:rsidRPr="004175F7">
        <w:rPr>
          <w:b/>
          <w:bCs/>
        </w:rPr>
        <w:t xml:space="preserve">. </w:t>
      </w:r>
      <w:r w:rsidRPr="004175F7">
        <w:t>Bold values indicate that the effect of the prevalence covariate was statistically significant at the 5% level.</w:t>
      </w:r>
    </w:p>
    <w:p w14:paraId="4BAAB9DB" w14:textId="2EA8E5CE" w:rsidR="00F52FA5" w:rsidRDefault="00F52FA5" w:rsidP="00F52FA5"/>
    <w:tbl>
      <w:tblPr>
        <w:tblStyle w:val="af"/>
        <w:tblW w:w="97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3875"/>
        <w:gridCol w:w="851"/>
        <w:gridCol w:w="992"/>
        <w:gridCol w:w="850"/>
        <w:gridCol w:w="851"/>
        <w:gridCol w:w="851"/>
        <w:gridCol w:w="1276"/>
      </w:tblGrid>
      <w:tr w:rsidR="00EA6929" w:rsidRPr="002B5F7B" w14:paraId="29BEB10C" w14:textId="77777777" w:rsidTr="00EA6929">
        <w:trPr>
          <w:trHeight w:val="283"/>
        </w:trPr>
        <w:tc>
          <w:tcPr>
            <w:tcW w:w="4111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E7088B6" w14:textId="77777777" w:rsidR="00EA6929" w:rsidRPr="002B5F7B" w:rsidRDefault="00EA6929" w:rsidP="00BE7263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Scale (prevalence covariate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E397227" w14:textId="77777777" w:rsidR="00EA6929" w:rsidRPr="002B5F7B" w:rsidRDefault="00EA6929" w:rsidP="00BE7263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Topic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CDD194F" w14:textId="77777777" w:rsidR="00EA6929" w:rsidRPr="002B5F7B" w:rsidRDefault="00EA6929" w:rsidP="00BE7263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i/>
                <w:iCs/>
                <w:szCs w:val="21"/>
              </w:rPr>
            </w:pPr>
            <w:r w:rsidRPr="002B5F7B">
              <w:rPr>
                <w:rFonts w:cs="Times New Roman"/>
                <w:i/>
                <w:iCs/>
                <w:szCs w:val="21"/>
              </w:rPr>
              <w:t>b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920CF0E" w14:textId="77777777" w:rsidR="00EA6929" w:rsidRPr="002B5F7B" w:rsidRDefault="00EA6929" w:rsidP="00BE7263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i/>
                <w:iCs/>
                <w:szCs w:val="21"/>
              </w:rPr>
            </w:pPr>
            <w:r w:rsidRPr="002B5F7B">
              <w:rPr>
                <w:rFonts w:cs="Times New Roman"/>
                <w:i/>
                <w:iCs/>
                <w:szCs w:val="21"/>
              </w:rPr>
              <w:t>S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14:paraId="5D69C545" w14:textId="384B2F15" w:rsidR="00EA6929" w:rsidRPr="002B5F7B" w:rsidRDefault="00EA6929" w:rsidP="00BE7263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i/>
                <w:iCs/>
                <w:szCs w:val="21"/>
              </w:rPr>
            </w:pPr>
            <w:r>
              <w:rPr>
                <w:rFonts w:cs="Times New Roman" w:hint="eastAsia"/>
                <w:i/>
                <w:iCs/>
                <w:szCs w:val="21"/>
              </w:rPr>
              <w:t>t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AB42061" w14:textId="00BFE967" w:rsidR="00EA6929" w:rsidRPr="002B5F7B" w:rsidRDefault="00EA6929" w:rsidP="00BE7263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i/>
                <w:iCs/>
                <w:szCs w:val="21"/>
              </w:rPr>
            </w:pPr>
            <w:r w:rsidRPr="002B5F7B">
              <w:rPr>
                <w:rFonts w:cs="Times New Roman"/>
                <w:i/>
                <w:iCs/>
                <w:szCs w:val="21"/>
              </w:rPr>
              <w:t>p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1B4B1058" w14:textId="77777777" w:rsidR="00EA6929" w:rsidRPr="002B5F7B" w:rsidRDefault="00EA6929" w:rsidP="00BE7263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i/>
                <w:iCs/>
                <w:szCs w:val="21"/>
              </w:rPr>
            </w:pPr>
            <w:r w:rsidRPr="002B5F7B">
              <w:rPr>
                <w:rFonts w:cs="Times New Roman"/>
                <w:i/>
                <w:iCs/>
                <w:szCs w:val="21"/>
              </w:rPr>
              <w:t>Corrected p</w:t>
            </w:r>
          </w:p>
        </w:tc>
      </w:tr>
      <w:tr w:rsidR="00EA6929" w:rsidRPr="002B5F7B" w14:paraId="55658BA2" w14:textId="77777777" w:rsidTr="008D0BDC">
        <w:trPr>
          <w:trHeight w:val="283"/>
        </w:trPr>
        <w:tc>
          <w:tcPr>
            <w:tcW w:w="236" w:type="dxa"/>
            <w:tcBorders>
              <w:top w:val="single" w:sz="4" w:space="0" w:color="auto"/>
            </w:tcBorders>
          </w:tcPr>
          <w:p w14:paraId="35B6CED7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875" w:type="dxa"/>
            <w:tcBorders>
              <w:top w:val="single" w:sz="4" w:space="0" w:color="auto"/>
            </w:tcBorders>
            <w:noWrap/>
          </w:tcPr>
          <w:p w14:paraId="4129E65F" w14:textId="30A38421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Ag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7F77A34C" w14:textId="6BD59F6A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0A42E" w14:textId="687FE2B3" w:rsidR="00EA6929" w:rsidRPr="002B5F7B" w:rsidRDefault="00EA6929" w:rsidP="00EA6929">
            <w:pPr>
              <w:spacing w:line="220" w:lineRule="exact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</w:t>
            </w:r>
            <w:r>
              <w:rPr>
                <w:rFonts w:eastAsia="Yu Gothic" w:cs="Times New Roman" w:hint="eastAsia"/>
                <w:color w:val="000000"/>
                <w:szCs w:val="21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73F12" w14:textId="6A4B2D2D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</w:t>
            </w:r>
            <w:r>
              <w:rPr>
                <w:rFonts w:eastAsia="Yu Gothic" w:cs="Times New Roman" w:hint="eastAsia"/>
                <w:color w:val="000000"/>
                <w:szCs w:val="21"/>
              </w:rPr>
              <w:t>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121F7" w14:textId="2F21A439" w:rsidR="00EA6929" w:rsidRPr="00EA6929" w:rsidRDefault="00EA6929" w:rsidP="00EA6929">
            <w:pPr>
              <w:spacing w:line="220" w:lineRule="exact"/>
              <w:ind w:left="200" w:hangingChars="100" w:hanging="200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EA6929">
              <w:rPr>
                <w:rFonts w:eastAsia="Yu Gothic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B5E85" w14:textId="3DC1D264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8</w:t>
            </w:r>
            <w:r>
              <w:rPr>
                <w:rFonts w:eastAsia="Yu Gothic" w:cs="Times New Roman" w:hint="eastAsia"/>
                <w:color w:val="000000"/>
                <w:szCs w:val="21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5EB03" w14:textId="2C9FD236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9</w:t>
            </w:r>
            <w:r>
              <w:rPr>
                <w:rFonts w:eastAsia="Yu Gothic" w:cs="Times New Roman" w:hint="eastAsia"/>
                <w:color w:val="000000"/>
                <w:szCs w:val="21"/>
              </w:rPr>
              <w:t>00</w:t>
            </w:r>
          </w:p>
        </w:tc>
      </w:tr>
      <w:tr w:rsidR="00EA6929" w:rsidRPr="002B5F7B" w14:paraId="47EF7331" w14:textId="77777777" w:rsidTr="008D0BDC">
        <w:trPr>
          <w:trHeight w:val="283"/>
        </w:trPr>
        <w:tc>
          <w:tcPr>
            <w:tcW w:w="236" w:type="dxa"/>
          </w:tcPr>
          <w:p w14:paraId="0A8E6C13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875" w:type="dxa"/>
            <w:noWrap/>
          </w:tcPr>
          <w:p w14:paraId="14D4CD1A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851" w:type="dxa"/>
            <w:noWrap/>
          </w:tcPr>
          <w:p w14:paraId="42CD1AC3" w14:textId="7D519333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88D25" w14:textId="788BE75D" w:rsidR="00EA6929" w:rsidRPr="002B5F7B" w:rsidRDefault="00EA6929" w:rsidP="00EA6929">
            <w:pPr>
              <w:spacing w:line="220" w:lineRule="exact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</w:t>
            </w:r>
            <w:r>
              <w:rPr>
                <w:rFonts w:eastAsia="Yu Gothic" w:cs="Times New Roman" w:hint="eastAsia"/>
                <w:color w:val="000000"/>
                <w:szCs w:val="21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BAA44" w14:textId="6111039E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</w:t>
            </w:r>
            <w:r>
              <w:rPr>
                <w:rFonts w:eastAsia="Yu Gothic" w:cs="Times New Roman" w:hint="eastAsia"/>
                <w:color w:val="000000"/>
                <w:szCs w:val="21"/>
              </w:rPr>
              <w:t>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57B03" w14:textId="38A5ED3C" w:rsidR="00EA6929" w:rsidRPr="00EA6929" w:rsidRDefault="00EA6929" w:rsidP="00EA6929">
            <w:pPr>
              <w:spacing w:line="220" w:lineRule="exact"/>
              <w:ind w:left="200" w:hangingChars="100" w:hanging="200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EA6929">
              <w:rPr>
                <w:rFonts w:eastAsia="Yu Gothic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FED23" w14:textId="5970E030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92A10" w14:textId="3DE913AB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081</w:t>
            </w:r>
          </w:p>
        </w:tc>
      </w:tr>
      <w:tr w:rsidR="00EA6929" w:rsidRPr="002B5F7B" w14:paraId="5403CD08" w14:textId="77777777" w:rsidTr="008D0BDC">
        <w:trPr>
          <w:trHeight w:val="283"/>
        </w:trPr>
        <w:tc>
          <w:tcPr>
            <w:tcW w:w="236" w:type="dxa"/>
          </w:tcPr>
          <w:p w14:paraId="4DDDBEA6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875" w:type="dxa"/>
            <w:noWrap/>
          </w:tcPr>
          <w:p w14:paraId="4EE7B8F3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851" w:type="dxa"/>
            <w:noWrap/>
          </w:tcPr>
          <w:p w14:paraId="2AAF2988" w14:textId="3D8908BC" w:rsidR="00EA6929" w:rsidRPr="00F77BA0" w:rsidRDefault="00EA6929" w:rsidP="00EA6929">
            <w:pPr>
              <w:spacing w:line="220" w:lineRule="exact"/>
              <w:ind w:left="211" w:hangingChars="100" w:hanging="211"/>
              <w:jc w:val="left"/>
              <w:rPr>
                <w:rFonts w:cs="Times New Roman"/>
                <w:b/>
                <w:bCs/>
                <w:szCs w:val="21"/>
              </w:rPr>
            </w:pPr>
            <w:r w:rsidRPr="00F77BA0">
              <w:rPr>
                <w:rFonts w:cs="Times New Roman"/>
                <w:b/>
                <w:bCs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9056C" w14:textId="066D7A34" w:rsidR="00EA6929" w:rsidRPr="00F77BA0" w:rsidRDefault="00EA6929" w:rsidP="00EA6929">
            <w:pPr>
              <w:spacing w:line="220" w:lineRule="exact"/>
              <w:jc w:val="center"/>
              <w:rPr>
                <w:rFonts w:cs="Times New Roman"/>
                <w:b/>
                <w:bCs/>
                <w:szCs w:val="21"/>
              </w:rPr>
            </w:pPr>
            <w:r w:rsidRPr="00F77BA0">
              <w:rPr>
                <w:rFonts w:eastAsia="Yu Gothic" w:cs="Times New Roman"/>
                <w:b/>
                <w:bCs/>
                <w:color w:val="000000"/>
                <w:szCs w:val="21"/>
              </w:rPr>
              <w:t>0</w:t>
            </w:r>
            <w:r w:rsidRPr="00F77BA0">
              <w:rPr>
                <w:rFonts w:eastAsia="Yu Gothic" w:cs="Times New Roman" w:hint="eastAsia"/>
                <w:b/>
                <w:bCs/>
                <w:color w:val="000000"/>
                <w:szCs w:val="21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1D0DB" w14:textId="64C4B04B" w:rsidR="00EA6929" w:rsidRPr="00F77BA0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b/>
                <w:bCs/>
                <w:szCs w:val="21"/>
              </w:rPr>
            </w:pPr>
            <w:r w:rsidRPr="00F77BA0">
              <w:rPr>
                <w:rFonts w:eastAsia="Yu Gothic" w:cs="Times New Roman"/>
                <w:b/>
                <w:bCs/>
                <w:color w:val="000000"/>
                <w:szCs w:val="21"/>
              </w:rPr>
              <w:t>0</w:t>
            </w:r>
            <w:r w:rsidRPr="00F77BA0">
              <w:rPr>
                <w:rFonts w:eastAsia="Yu Gothic" w:cs="Times New Roman" w:hint="eastAsia"/>
                <w:b/>
                <w:bCs/>
                <w:color w:val="000000"/>
                <w:szCs w:val="21"/>
              </w:rPr>
              <w:t>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50FA9" w14:textId="508AD80F" w:rsidR="00EA6929" w:rsidRPr="00EA6929" w:rsidRDefault="00EA6929" w:rsidP="00EA6929">
            <w:pPr>
              <w:spacing w:line="220" w:lineRule="exact"/>
              <w:ind w:left="200" w:hangingChars="100" w:hanging="200"/>
              <w:jc w:val="center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EA6929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64C7B" w14:textId="1C5CF94F" w:rsidR="00EA6929" w:rsidRPr="00F77BA0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b/>
                <w:bCs/>
                <w:szCs w:val="21"/>
              </w:rPr>
            </w:pPr>
            <w:r w:rsidRPr="00F77BA0">
              <w:rPr>
                <w:rFonts w:eastAsia="Yu Gothic" w:cs="Times New Roman"/>
                <w:b/>
                <w:bCs/>
                <w:color w:val="000000"/>
                <w:szCs w:val="21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0EC3D" w14:textId="31A45379" w:rsidR="00EA6929" w:rsidRPr="00F77BA0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b/>
                <w:bCs/>
                <w:szCs w:val="21"/>
              </w:rPr>
            </w:pPr>
            <w:r w:rsidRPr="00F77BA0">
              <w:rPr>
                <w:rFonts w:eastAsia="Yu Gothic" w:cs="Times New Roman"/>
                <w:b/>
                <w:bCs/>
                <w:color w:val="000000"/>
                <w:szCs w:val="21"/>
              </w:rPr>
              <w:t>.009</w:t>
            </w:r>
          </w:p>
        </w:tc>
      </w:tr>
      <w:tr w:rsidR="00EA6929" w:rsidRPr="002B5F7B" w14:paraId="3821859A" w14:textId="77777777" w:rsidTr="008D0BDC">
        <w:trPr>
          <w:trHeight w:val="283"/>
        </w:trPr>
        <w:tc>
          <w:tcPr>
            <w:tcW w:w="236" w:type="dxa"/>
          </w:tcPr>
          <w:p w14:paraId="13157C0E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875" w:type="dxa"/>
            <w:noWrap/>
          </w:tcPr>
          <w:p w14:paraId="3A44D424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851" w:type="dxa"/>
            <w:noWrap/>
          </w:tcPr>
          <w:p w14:paraId="7D8B459C" w14:textId="4D20DBDA" w:rsidR="00EA6929" w:rsidRPr="00F77BA0" w:rsidRDefault="00EA6929" w:rsidP="00EA6929">
            <w:pPr>
              <w:spacing w:line="220" w:lineRule="exact"/>
              <w:ind w:left="211" w:hangingChars="100" w:hanging="211"/>
              <w:jc w:val="left"/>
              <w:rPr>
                <w:rFonts w:cs="Times New Roman"/>
                <w:b/>
                <w:bCs/>
                <w:szCs w:val="21"/>
              </w:rPr>
            </w:pPr>
            <w:r w:rsidRPr="00F77BA0">
              <w:rPr>
                <w:rFonts w:cs="Times New Roman"/>
                <w:b/>
                <w:bCs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A7E63" w14:textId="30F5BE89" w:rsidR="00EA6929" w:rsidRPr="00F77BA0" w:rsidRDefault="00EA6929" w:rsidP="00EA6929">
            <w:pPr>
              <w:spacing w:line="220" w:lineRule="exact"/>
              <w:jc w:val="center"/>
              <w:rPr>
                <w:rFonts w:cs="Times New Roman"/>
                <w:b/>
                <w:bCs/>
                <w:szCs w:val="21"/>
              </w:rPr>
            </w:pPr>
            <w:r w:rsidRPr="00F77BA0">
              <w:rPr>
                <w:rFonts w:eastAsia="Yu Gothic" w:cs="Times New Roman"/>
                <w:b/>
                <w:bCs/>
                <w:color w:val="000000"/>
                <w:szCs w:val="21"/>
              </w:rPr>
              <w:t>0</w:t>
            </w:r>
            <w:r w:rsidRPr="00F77BA0">
              <w:rPr>
                <w:rFonts w:eastAsia="Yu Gothic" w:cs="Times New Roman" w:hint="eastAsia"/>
                <w:b/>
                <w:bCs/>
                <w:color w:val="000000"/>
                <w:szCs w:val="21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F7A9A" w14:textId="68AC1CAA" w:rsidR="00EA6929" w:rsidRPr="00F77BA0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b/>
                <w:bCs/>
                <w:szCs w:val="21"/>
              </w:rPr>
            </w:pPr>
            <w:r w:rsidRPr="00F77BA0">
              <w:rPr>
                <w:rFonts w:eastAsia="Yu Gothic" w:cs="Times New Roman"/>
                <w:b/>
                <w:bCs/>
                <w:color w:val="000000"/>
                <w:szCs w:val="21"/>
              </w:rPr>
              <w:t>0</w:t>
            </w:r>
            <w:r w:rsidRPr="00F77BA0">
              <w:rPr>
                <w:rFonts w:eastAsia="Yu Gothic" w:cs="Times New Roman" w:hint="eastAsia"/>
                <w:b/>
                <w:bCs/>
                <w:color w:val="000000"/>
                <w:szCs w:val="21"/>
              </w:rPr>
              <w:t>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B2026" w14:textId="798F994D" w:rsidR="00EA6929" w:rsidRPr="00EA6929" w:rsidRDefault="00EA6929" w:rsidP="00EA6929">
            <w:pPr>
              <w:spacing w:line="220" w:lineRule="exact"/>
              <w:ind w:left="200" w:hangingChars="100" w:hanging="200"/>
              <w:jc w:val="center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EA6929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-3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F293B" w14:textId="49C69691" w:rsidR="00EA6929" w:rsidRPr="00F77BA0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b/>
                <w:bCs/>
                <w:szCs w:val="21"/>
              </w:rPr>
            </w:pPr>
            <w:r w:rsidRPr="00F77BA0">
              <w:rPr>
                <w:rFonts w:eastAsia="Yu Gothic" w:cs="Times New Roman"/>
                <w:b/>
                <w:bCs/>
                <w:color w:val="000000"/>
                <w:szCs w:val="21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D9A9E" w14:textId="08232652" w:rsidR="00EA6929" w:rsidRPr="00F77BA0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b/>
                <w:bCs/>
                <w:szCs w:val="21"/>
              </w:rPr>
            </w:pPr>
            <w:r w:rsidRPr="00F77BA0">
              <w:rPr>
                <w:rFonts w:eastAsia="Yu Gothic" w:cs="Times New Roman"/>
                <w:b/>
                <w:bCs/>
                <w:color w:val="000000"/>
                <w:szCs w:val="21"/>
              </w:rPr>
              <w:t>.009</w:t>
            </w:r>
          </w:p>
        </w:tc>
      </w:tr>
      <w:tr w:rsidR="00EA6929" w:rsidRPr="002B5F7B" w14:paraId="4E5B74B1" w14:textId="77777777" w:rsidTr="00EA6929">
        <w:trPr>
          <w:trHeight w:val="283"/>
        </w:trPr>
        <w:tc>
          <w:tcPr>
            <w:tcW w:w="236" w:type="dxa"/>
          </w:tcPr>
          <w:p w14:paraId="348AFEFC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875" w:type="dxa"/>
            <w:noWrap/>
          </w:tcPr>
          <w:p w14:paraId="5364C81C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851" w:type="dxa"/>
            <w:noWrap/>
          </w:tcPr>
          <w:p w14:paraId="5C5DCDB6" w14:textId="009F25F2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5A99C68" w14:textId="5E9B5699" w:rsidR="00EA6929" w:rsidRPr="002B5F7B" w:rsidRDefault="00EA6929" w:rsidP="00EA6929">
            <w:pPr>
              <w:spacing w:line="220" w:lineRule="exact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</w:t>
            </w:r>
            <w:r>
              <w:rPr>
                <w:rFonts w:eastAsia="Yu Gothic" w:cs="Times New Roman" w:hint="eastAsia"/>
                <w:color w:val="000000"/>
                <w:szCs w:val="21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6E1FABB" w14:textId="2DD4836B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</w:t>
            </w:r>
            <w:r>
              <w:rPr>
                <w:rFonts w:eastAsia="Yu Gothic" w:cs="Times New Roman" w:hint="eastAsia"/>
                <w:color w:val="000000"/>
                <w:szCs w:val="21"/>
              </w:rPr>
              <w:t>.0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2C3CD29E" w14:textId="14F927B8" w:rsidR="00EA6929" w:rsidRPr="00EA6929" w:rsidRDefault="00EA6929" w:rsidP="00EA6929">
            <w:pPr>
              <w:spacing w:line="220" w:lineRule="exact"/>
              <w:ind w:left="200" w:hangingChars="100" w:hanging="200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EA6929">
              <w:rPr>
                <w:rFonts w:eastAsia="Yu Gothic" w:cs="Times New Roman"/>
                <w:color w:val="000000"/>
                <w:sz w:val="20"/>
                <w:szCs w:val="20"/>
              </w:rPr>
              <w:t>-2.1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65C8D35" w14:textId="0E5D4C17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03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67A209B6" w14:textId="4781D7B4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105</w:t>
            </w:r>
          </w:p>
        </w:tc>
      </w:tr>
      <w:tr w:rsidR="00EA6929" w:rsidRPr="002B5F7B" w14:paraId="662D5E63" w14:textId="77777777" w:rsidTr="00EA6929">
        <w:trPr>
          <w:trHeight w:val="283"/>
        </w:trPr>
        <w:tc>
          <w:tcPr>
            <w:tcW w:w="236" w:type="dxa"/>
          </w:tcPr>
          <w:p w14:paraId="1A7E4804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875" w:type="dxa"/>
            <w:tcBorders>
              <w:bottom w:val="single" w:sz="4" w:space="0" w:color="auto"/>
            </w:tcBorders>
            <w:noWrap/>
          </w:tcPr>
          <w:p w14:paraId="799D7321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2856A33D" w14:textId="747F7008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C12484" w14:textId="08561AB4" w:rsidR="00EA6929" w:rsidRPr="002B5F7B" w:rsidRDefault="00EA6929" w:rsidP="00EA6929">
            <w:pPr>
              <w:spacing w:line="220" w:lineRule="exact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</w:t>
            </w:r>
            <w:r>
              <w:rPr>
                <w:rFonts w:eastAsia="Yu Gothic" w:cs="Times New Roman" w:hint="eastAsia"/>
                <w:color w:val="000000"/>
                <w:szCs w:val="21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A2AF1F" w14:textId="4CC27BA8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</w:t>
            </w:r>
            <w:r>
              <w:rPr>
                <w:rFonts w:eastAsia="Yu Gothic" w:cs="Times New Roman" w:hint="eastAsia"/>
                <w:color w:val="000000"/>
                <w:szCs w:val="21"/>
              </w:rPr>
              <w:t>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2AA59F" w14:textId="3575845A" w:rsidR="00EA6929" w:rsidRPr="00EA6929" w:rsidRDefault="00EA6929" w:rsidP="00EA6929">
            <w:pPr>
              <w:spacing w:line="220" w:lineRule="exact"/>
              <w:ind w:left="200" w:hangingChars="100" w:hanging="200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EA6929">
              <w:rPr>
                <w:rFonts w:eastAsia="Yu Gothic" w:cs="Times New Roman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2529ED" w14:textId="3468BD15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1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C65811" w14:textId="5B3CEBE8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355</w:t>
            </w:r>
          </w:p>
        </w:tc>
      </w:tr>
      <w:tr w:rsidR="00EA6929" w:rsidRPr="002B5F7B" w14:paraId="1850F001" w14:textId="77777777" w:rsidTr="00EA6929">
        <w:trPr>
          <w:trHeight w:val="283"/>
        </w:trPr>
        <w:tc>
          <w:tcPr>
            <w:tcW w:w="236" w:type="dxa"/>
          </w:tcPr>
          <w:p w14:paraId="5885D259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875" w:type="dxa"/>
            <w:tcBorders>
              <w:top w:val="single" w:sz="4" w:space="0" w:color="auto"/>
            </w:tcBorders>
            <w:noWrap/>
          </w:tcPr>
          <w:p w14:paraId="20E3960C" w14:textId="429D9A7F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 xml:space="preserve">Five Facet Mindfulness Questionnaire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56000B8C" w14:textId="1F20088E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AC7D4BF" w14:textId="5C0EC96D" w:rsidR="00EA6929" w:rsidRPr="002B5F7B" w:rsidRDefault="00EA6929" w:rsidP="00EA6929">
            <w:pPr>
              <w:spacing w:line="220" w:lineRule="exact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</w:t>
            </w:r>
            <w:r>
              <w:rPr>
                <w:rFonts w:eastAsia="Yu Gothic" w:cs="Times New Roman" w:hint="eastAsia"/>
                <w:color w:val="000000"/>
                <w:szCs w:val="21"/>
              </w:rPr>
              <w:t>.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3989E4" w14:textId="2691F6CF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.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C7B340" w14:textId="7863479C" w:rsidR="00EA6929" w:rsidRPr="00EA6929" w:rsidRDefault="00EA6929" w:rsidP="00EA6929">
            <w:pPr>
              <w:spacing w:line="220" w:lineRule="exact"/>
              <w:ind w:left="200" w:hangingChars="100" w:hanging="200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EA6929">
              <w:rPr>
                <w:rFonts w:eastAsia="Yu Gothic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D6BB5E3" w14:textId="4C209A2E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88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2D98EF" w14:textId="4B33031D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953</w:t>
            </w:r>
          </w:p>
        </w:tc>
      </w:tr>
      <w:tr w:rsidR="00EA6929" w:rsidRPr="002B5F7B" w14:paraId="4165D12F" w14:textId="77777777" w:rsidTr="008D0BDC">
        <w:trPr>
          <w:trHeight w:val="283"/>
        </w:trPr>
        <w:tc>
          <w:tcPr>
            <w:tcW w:w="236" w:type="dxa"/>
          </w:tcPr>
          <w:p w14:paraId="715AC622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875" w:type="dxa"/>
            <w:noWrap/>
          </w:tcPr>
          <w:p w14:paraId="4270079A" w14:textId="333CCBF6" w:rsidR="00EA6929" w:rsidRPr="002B5F7B" w:rsidRDefault="00EA6929" w:rsidP="00EA6929">
            <w:pPr>
              <w:spacing w:line="220" w:lineRule="exact"/>
              <w:ind w:leftChars="100" w:left="210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Describing</w:t>
            </w:r>
          </w:p>
        </w:tc>
        <w:tc>
          <w:tcPr>
            <w:tcW w:w="851" w:type="dxa"/>
            <w:noWrap/>
          </w:tcPr>
          <w:p w14:paraId="5EE08585" w14:textId="2AF5036F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F32B4" w14:textId="662D2D3F" w:rsidR="00EA6929" w:rsidRPr="002B5F7B" w:rsidRDefault="00EA6929" w:rsidP="00EA6929">
            <w:pPr>
              <w:spacing w:line="220" w:lineRule="exact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9191A" w14:textId="6E2DA60C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028A4" w14:textId="13BF207D" w:rsidR="00EA6929" w:rsidRPr="00EA6929" w:rsidRDefault="00EA6929" w:rsidP="00EA6929">
            <w:pPr>
              <w:spacing w:line="220" w:lineRule="exact"/>
              <w:ind w:left="200" w:hangingChars="100" w:hanging="200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EA6929">
              <w:rPr>
                <w:rFonts w:eastAsia="Yu Gothic" w:cs="Times New Roman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4E1FF" w14:textId="1D345E3E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4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ECE87" w14:textId="7F0B5595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714</w:t>
            </w:r>
          </w:p>
        </w:tc>
      </w:tr>
      <w:tr w:rsidR="00EA6929" w:rsidRPr="002B5F7B" w14:paraId="48B27B03" w14:textId="77777777" w:rsidTr="008D0BDC">
        <w:trPr>
          <w:trHeight w:val="283"/>
        </w:trPr>
        <w:tc>
          <w:tcPr>
            <w:tcW w:w="236" w:type="dxa"/>
          </w:tcPr>
          <w:p w14:paraId="1440CC43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875" w:type="dxa"/>
            <w:noWrap/>
          </w:tcPr>
          <w:p w14:paraId="14E8DE77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851" w:type="dxa"/>
            <w:noWrap/>
          </w:tcPr>
          <w:p w14:paraId="44AB3094" w14:textId="1491769E" w:rsidR="00EA6929" w:rsidRPr="00D33599" w:rsidRDefault="00EA6929" w:rsidP="00EA6929">
            <w:pPr>
              <w:spacing w:line="220" w:lineRule="exact"/>
              <w:ind w:left="211" w:hangingChars="100" w:hanging="211"/>
              <w:jc w:val="left"/>
              <w:rPr>
                <w:rFonts w:cs="Times New Roman"/>
                <w:b/>
                <w:bCs/>
                <w:szCs w:val="21"/>
              </w:rPr>
            </w:pPr>
            <w:r w:rsidRPr="00D33599">
              <w:rPr>
                <w:rFonts w:cs="Times New Roman"/>
                <w:b/>
                <w:bCs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38431" w14:textId="35895464" w:rsidR="00EA6929" w:rsidRPr="00D33599" w:rsidRDefault="00EA6929" w:rsidP="00EA6929">
            <w:pPr>
              <w:spacing w:line="220" w:lineRule="exact"/>
              <w:jc w:val="center"/>
              <w:rPr>
                <w:rFonts w:cs="Times New Roman"/>
                <w:b/>
                <w:bCs/>
                <w:szCs w:val="21"/>
              </w:rPr>
            </w:pPr>
            <w:r w:rsidRPr="00D33599">
              <w:rPr>
                <w:rFonts w:eastAsia="Yu Gothic" w:cs="Times New Roman"/>
                <w:b/>
                <w:bCs/>
                <w:color w:val="000000"/>
                <w:szCs w:val="21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33141" w14:textId="70774DE0" w:rsidR="00EA6929" w:rsidRPr="00D33599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b/>
                <w:bCs/>
                <w:szCs w:val="21"/>
              </w:rPr>
            </w:pPr>
            <w:r w:rsidRPr="00D33599">
              <w:rPr>
                <w:rFonts w:eastAsia="Yu Gothic" w:cs="Times New Roman"/>
                <w:b/>
                <w:bCs/>
                <w:color w:val="000000"/>
                <w:szCs w:val="21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27619" w14:textId="264E15C8" w:rsidR="00EA6929" w:rsidRPr="00EA6929" w:rsidRDefault="00EA6929" w:rsidP="00EA6929">
            <w:pPr>
              <w:spacing w:line="220" w:lineRule="exact"/>
              <w:ind w:left="200" w:hangingChars="100" w:hanging="200"/>
              <w:jc w:val="center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EA6929">
              <w:rPr>
                <w:rFonts w:eastAsia="Yu Gothic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5625B" w14:textId="6FF41DA7" w:rsidR="00EA6929" w:rsidRPr="00D33599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b/>
                <w:bCs/>
                <w:szCs w:val="21"/>
              </w:rPr>
            </w:pPr>
            <w:r w:rsidRPr="00D33599">
              <w:rPr>
                <w:rFonts w:eastAsia="Yu Gothic" w:cs="Times New Roman"/>
                <w:b/>
                <w:bCs/>
                <w:color w:val="000000"/>
                <w:szCs w:val="21"/>
              </w:rPr>
              <w:t>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B0B6F" w14:textId="70DF4477" w:rsidR="00EA6929" w:rsidRPr="00D33599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b/>
                <w:bCs/>
                <w:szCs w:val="21"/>
              </w:rPr>
            </w:pPr>
            <w:r w:rsidRPr="00D33599">
              <w:rPr>
                <w:rFonts w:eastAsia="Yu Gothic" w:cs="Times New Roman"/>
                <w:b/>
                <w:bCs/>
                <w:color w:val="000000"/>
                <w:szCs w:val="21"/>
              </w:rPr>
              <w:t>.015</w:t>
            </w:r>
          </w:p>
        </w:tc>
      </w:tr>
      <w:tr w:rsidR="00EA6929" w:rsidRPr="002B5F7B" w14:paraId="3C93D090" w14:textId="77777777" w:rsidTr="008D0BDC">
        <w:trPr>
          <w:trHeight w:val="283"/>
        </w:trPr>
        <w:tc>
          <w:tcPr>
            <w:tcW w:w="236" w:type="dxa"/>
          </w:tcPr>
          <w:p w14:paraId="578D93AA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875" w:type="dxa"/>
            <w:noWrap/>
          </w:tcPr>
          <w:p w14:paraId="6D66CE00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851" w:type="dxa"/>
            <w:noWrap/>
          </w:tcPr>
          <w:p w14:paraId="1BF9CFC3" w14:textId="2B805534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425C2" w14:textId="3E523BEE" w:rsidR="00EA6929" w:rsidRPr="002B5F7B" w:rsidRDefault="00EA6929" w:rsidP="00EA6929">
            <w:pPr>
              <w:spacing w:line="220" w:lineRule="exact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</w:t>
            </w:r>
            <w:r>
              <w:rPr>
                <w:rFonts w:eastAsia="Yu Gothic" w:cs="Times New Roman" w:hint="eastAsia"/>
                <w:color w:val="000000"/>
                <w:szCs w:val="21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96CFB" w14:textId="776F1411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4BB73" w14:textId="1CA6603E" w:rsidR="00EA6929" w:rsidRPr="00EA6929" w:rsidRDefault="00EA6929" w:rsidP="00EA6929">
            <w:pPr>
              <w:spacing w:line="220" w:lineRule="exact"/>
              <w:ind w:left="200" w:hangingChars="100" w:hanging="200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EA6929">
              <w:rPr>
                <w:rFonts w:eastAsia="Yu Gothic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68311" w14:textId="5C195C3F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8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F11A0" w14:textId="40527581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953</w:t>
            </w:r>
          </w:p>
        </w:tc>
      </w:tr>
      <w:tr w:rsidR="00EA6929" w:rsidRPr="002B5F7B" w14:paraId="63339814" w14:textId="77777777" w:rsidTr="00EA6929">
        <w:trPr>
          <w:trHeight w:val="283"/>
        </w:trPr>
        <w:tc>
          <w:tcPr>
            <w:tcW w:w="236" w:type="dxa"/>
          </w:tcPr>
          <w:p w14:paraId="39A4951B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875" w:type="dxa"/>
            <w:noWrap/>
          </w:tcPr>
          <w:p w14:paraId="79F8FFFA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851" w:type="dxa"/>
            <w:noWrap/>
          </w:tcPr>
          <w:p w14:paraId="60810B7C" w14:textId="75518281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1A28304" w14:textId="73D1F16D" w:rsidR="00EA6929" w:rsidRPr="002B5F7B" w:rsidRDefault="00EA6929" w:rsidP="00EA6929">
            <w:pPr>
              <w:spacing w:line="220" w:lineRule="exact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</w:t>
            </w:r>
            <w:r>
              <w:rPr>
                <w:rFonts w:eastAsia="Yu Gothic" w:cs="Times New Roman" w:hint="eastAsia"/>
                <w:color w:val="000000"/>
                <w:szCs w:val="21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2890AAA" w14:textId="375DA4F9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096BDE53" w14:textId="35C6E20C" w:rsidR="00EA6929" w:rsidRPr="00EA6929" w:rsidRDefault="00EA6929" w:rsidP="00EA6929">
            <w:pPr>
              <w:spacing w:line="220" w:lineRule="exact"/>
              <w:ind w:left="200" w:hangingChars="100" w:hanging="200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EA6929">
              <w:rPr>
                <w:rFonts w:eastAsia="Yu Gothic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E6B1046" w14:textId="6EC7FE18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75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2C5C1237" w14:textId="36729B79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887</w:t>
            </w:r>
          </w:p>
        </w:tc>
      </w:tr>
      <w:tr w:rsidR="00EA6929" w:rsidRPr="002B5F7B" w14:paraId="15622ABB" w14:textId="77777777" w:rsidTr="00EA6929">
        <w:trPr>
          <w:trHeight w:val="283"/>
        </w:trPr>
        <w:tc>
          <w:tcPr>
            <w:tcW w:w="236" w:type="dxa"/>
          </w:tcPr>
          <w:p w14:paraId="32E207C7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875" w:type="dxa"/>
            <w:noWrap/>
          </w:tcPr>
          <w:p w14:paraId="2451326A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851" w:type="dxa"/>
            <w:noWrap/>
          </w:tcPr>
          <w:p w14:paraId="5A07CD2B" w14:textId="53088E2A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56E174" w14:textId="11DE081F" w:rsidR="00EA6929" w:rsidRPr="002B5F7B" w:rsidRDefault="00EA6929" w:rsidP="00EA6929">
            <w:pPr>
              <w:spacing w:line="220" w:lineRule="exact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-0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14227E" w14:textId="0DEA3ECB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FE60EA" w14:textId="29DAB0B1" w:rsidR="00EA6929" w:rsidRPr="00EA6929" w:rsidRDefault="00EA6929" w:rsidP="00EA6929">
            <w:pPr>
              <w:spacing w:line="220" w:lineRule="exact"/>
              <w:ind w:left="200" w:hangingChars="100" w:hanging="200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EA6929">
              <w:rPr>
                <w:rFonts w:eastAsia="Yu Gothic" w:cs="Times New Roman"/>
                <w:color w:val="000000"/>
                <w:sz w:val="20"/>
                <w:szCs w:val="20"/>
              </w:rPr>
              <w:t>-2.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7BFF48" w14:textId="0A3CD685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0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FD603E" w14:textId="65C340FA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059</w:t>
            </w:r>
          </w:p>
        </w:tc>
      </w:tr>
      <w:tr w:rsidR="00EA6929" w:rsidRPr="002B5F7B" w14:paraId="2CFCAF8E" w14:textId="77777777" w:rsidTr="00EA6929">
        <w:trPr>
          <w:trHeight w:val="283"/>
        </w:trPr>
        <w:tc>
          <w:tcPr>
            <w:tcW w:w="236" w:type="dxa"/>
          </w:tcPr>
          <w:p w14:paraId="139AF23A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875" w:type="dxa"/>
            <w:tcBorders>
              <w:top w:val="single" w:sz="4" w:space="0" w:color="auto"/>
            </w:tcBorders>
            <w:noWrap/>
            <w:hideMark/>
          </w:tcPr>
          <w:p w14:paraId="3A4B5EE2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Interoceptive Accuracy Scal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7883C656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CC0F5" w14:textId="063705DF" w:rsidR="00EA6929" w:rsidRPr="002B5F7B" w:rsidRDefault="00EA6929" w:rsidP="00EA6929">
            <w:pPr>
              <w:spacing w:line="220" w:lineRule="exact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.0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3709C" w14:textId="07E8F509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.0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DBD69E" w14:textId="45B930F8" w:rsidR="00EA6929" w:rsidRPr="00EA6929" w:rsidRDefault="00EA6929" w:rsidP="00EA6929">
            <w:pPr>
              <w:spacing w:line="220" w:lineRule="exact"/>
              <w:ind w:left="200" w:hangingChars="100" w:hanging="200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EA6929">
              <w:rPr>
                <w:rFonts w:eastAsia="Yu Gothic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40961" w14:textId="6BD8DE7A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01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48C00E" w14:textId="0EA0B6BA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064</w:t>
            </w:r>
          </w:p>
        </w:tc>
      </w:tr>
      <w:tr w:rsidR="00EA6929" w:rsidRPr="002B5F7B" w14:paraId="15A0B5F2" w14:textId="77777777" w:rsidTr="008D0BDC">
        <w:trPr>
          <w:trHeight w:val="283"/>
        </w:trPr>
        <w:tc>
          <w:tcPr>
            <w:tcW w:w="236" w:type="dxa"/>
          </w:tcPr>
          <w:p w14:paraId="74E7A596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875" w:type="dxa"/>
            <w:noWrap/>
            <w:hideMark/>
          </w:tcPr>
          <w:p w14:paraId="75C864E0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14:paraId="23D2C91B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9E1A7" w14:textId="2CE9C00C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-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2C37F" w14:textId="1E79600F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7CF0B" w14:textId="6C987C8C" w:rsidR="00EA6929" w:rsidRPr="00EA6929" w:rsidRDefault="00EA6929" w:rsidP="00EA6929">
            <w:pPr>
              <w:spacing w:line="220" w:lineRule="exact"/>
              <w:ind w:left="200" w:hangingChars="100" w:hanging="200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EA6929">
              <w:rPr>
                <w:rFonts w:eastAsia="Yu Gothic" w:cs="Times New Roman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2B454" w14:textId="01C5659C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1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CE883" w14:textId="468EB35E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355</w:t>
            </w:r>
          </w:p>
        </w:tc>
      </w:tr>
      <w:tr w:rsidR="00EA6929" w:rsidRPr="002B5F7B" w14:paraId="4EF6E8FF" w14:textId="77777777" w:rsidTr="008D0BDC">
        <w:trPr>
          <w:trHeight w:val="283"/>
        </w:trPr>
        <w:tc>
          <w:tcPr>
            <w:tcW w:w="236" w:type="dxa"/>
          </w:tcPr>
          <w:p w14:paraId="5170BBE9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875" w:type="dxa"/>
            <w:noWrap/>
            <w:hideMark/>
          </w:tcPr>
          <w:p w14:paraId="6CE5BFEB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14:paraId="45009840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DAF15" w14:textId="57FB61F8" w:rsidR="00EA6929" w:rsidRPr="002B5F7B" w:rsidRDefault="00EA6929" w:rsidP="00EA6929">
            <w:pPr>
              <w:spacing w:line="220" w:lineRule="exact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29EAE" w14:textId="61EA4713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41645" w14:textId="30EEFAA0" w:rsidR="00EA6929" w:rsidRPr="00EA6929" w:rsidRDefault="00EA6929" w:rsidP="00EA6929">
            <w:pPr>
              <w:spacing w:line="220" w:lineRule="exact"/>
              <w:ind w:left="200" w:hangingChars="100" w:hanging="200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EA6929">
              <w:rPr>
                <w:rFonts w:eastAsia="Yu Gothic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E6230" w14:textId="4E2E8368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99145" w14:textId="6B840705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117</w:t>
            </w:r>
          </w:p>
        </w:tc>
      </w:tr>
      <w:tr w:rsidR="00EA6929" w:rsidRPr="002B5F7B" w14:paraId="083857E4" w14:textId="77777777" w:rsidTr="008D0BDC">
        <w:trPr>
          <w:trHeight w:val="283"/>
        </w:trPr>
        <w:tc>
          <w:tcPr>
            <w:tcW w:w="236" w:type="dxa"/>
          </w:tcPr>
          <w:p w14:paraId="71554BCF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875" w:type="dxa"/>
            <w:noWrap/>
            <w:hideMark/>
          </w:tcPr>
          <w:p w14:paraId="704A47D8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14:paraId="6CB32F37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733AA" w14:textId="09E9E8F9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5BCC6" w14:textId="6D9B56F2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4B4AC" w14:textId="5B119807" w:rsidR="00EA6929" w:rsidRPr="00EA6929" w:rsidRDefault="00EA6929" w:rsidP="00EA6929">
            <w:pPr>
              <w:spacing w:line="220" w:lineRule="exact"/>
              <w:ind w:left="200" w:hangingChars="100" w:hanging="200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EA6929">
              <w:rPr>
                <w:rFonts w:eastAsia="Yu Gothic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7E4BA" w14:textId="25873C65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5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E8384" w14:textId="430E8A25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734</w:t>
            </w:r>
          </w:p>
        </w:tc>
      </w:tr>
      <w:tr w:rsidR="00EA6929" w:rsidRPr="002B5F7B" w14:paraId="0901CA42" w14:textId="77777777" w:rsidTr="00EA6929">
        <w:trPr>
          <w:trHeight w:val="283"/>
        </w:trPr>
        <w:tc>
          <w:tcPr>
            <w:tcW w:w="236" w:type="dxa"/>
          </w:tcPr>
          <w:p w14:paraId="74907FE5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875" w:type="dxa"/>
            <w:noWrap/>
            <w:hideMark/>
          </w:tcPr>
          <w:p w14:paraId="66876BA0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14:paraId="7438C7A4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14FDBB5" w14:textId="7C5A5D04" w:rsidR="00EA6929" w:rsidRPr="002B5F7B" w:rsidRDefault="00EA6929" w:rsidP="00EA6929">
            <w:pPr>
              <w:spacing w:line="220" w:lineRule="exact"/>
              <w:ind w:leftChars="50" w:left="210" w:hangingChars="50" w:hanging="105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FAC95C8" w14:textId="31AF6AD3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0956CAA2" w14:textId="4D021E75" w:rsidR="00EA6929" w:rsidRPr="00EA6929" w:rsidRDefault="00EA6929" w:rsidP="00EA6929">
            <w:pPr>
              <w:spacing w:line="220" w:lineRule="exact"/>
              <w:ind w:left="200" w:hangingChars="100" w:hanging="200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EA6929">
              <w:rPr>
                <w:rFonts w:eastAsia="Yu Gothic" w:cs="Times New Roman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AFAEA22" w14:textId="2B341D5A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17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56F4D0F9" w14:textId="1FD67DD7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355</w:t>
            </w:r>
          </w:p>
        </w:tc>
      </w:tr>
      <w:tr w:rsidR="00EA6929" w:rsidRPr="002B5F7B" w14:paraId="4B084129" w14:textId="77777777" w:rsidTr="00EA6929">
        <w:trPr>
          <w:trHeight w:val="283"/>
        </w:trPr>
        <w:tc>
          <w:tcPr>
            <w:tcW w:w="236" w:type="dxa"/>
          </w:tcPr>
          <w:p w14:paraId="24B90BBD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875" w:type="dxa"/>
            <w:noWrap/>
            <w:hideMark/>
          </w:tcPr>
          <w:p w14:paraId="6A040941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14:paraId="37E3FA46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052C57" w14:textId="6BA38EFB" w:rsidR="00EA6929" w:rsidRPr="002B5F7B" w:rsidRDefault="00EA6929" w:rsidP="00EA6929">
            <w:pPr>
              <w:spacing w:line="220" w:lineRule="exact"/>
              <w:ind w:leftChars="50" w:left="210" w:hangingChars="50" w:hanging="105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-0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82E870" w14:textId="7CB12512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8BCCF3" w14:textId="65574724" w:rsidR="00EA6929" w:rsidRPr="00EA6929" w:rsidRDefault="00EA6929" w:rsidP="00EA6929">
            <w:pPr>
              <w:spacing w:line="220" w:lineRule="exact"/>
              <w:ind w:left="200" w:hangingChars="100" w:hanging="200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EA6929">
              <w:rPr>
                <w:rFonts w:eastAsia="Yu Gothic" w:cs="Times New Roman"/>
                <w:color w:val="000000"/>
                <w:sz w:val="20"/>
                <w:szCs w:val="20"/>
              </w:rPr>
              <w:t>-1.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1BDA91" w14:textId="61A86086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0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9CCA42" w14:textId="02A67721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238</w:t>
            </w:r>
          </w:p>
        </w:tc>
      </w:tr>
      <w:tr w:rsidR="00EA6929" w:rsidRPr="002B5F7B" w14:paraId="6F19C148" w14:textId="77777777" w:rsidTr="00EA6929">
        <w:trPr>
          <w:trHeight w:val="283"/>
        </w:trPr>
        <w:tc>
          <w:tcPr>
            <w:tcW w:w="236" w:type="dxa"/>
          </w:tcPr>
          <w:p w14:paraId="3CC76549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875" w:type="dxa"/>
            <w:tcBorders>
              <w:top w:val="single" w:sz="4" w:space="0" w:color="auto"/>
            </w:tcBorders>
            <w:noWrap/>
            <w:hideMark/>
          </w:tcPr>
          <w:p w14:paraId="4885724B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Interoceptive Attention Scal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427E79BE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14757" w14:textId="5827C5E0" w:rsidR="00EA6929" w:rsidRPr="002B5F7B" w:rsidRDefault="00EA6929" w:rsidP="00EA6929">
            <w:pPr>
              <w:spacing w:line="220" w:lineRule="exact"/>
              <w:ind w:leftChars="50" w:left="210" w:hangingChars="50" w:hanging="105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</w:t>
            </w:r>
            <w:r>
              <w:rPr>
                <w:rFonts w:eastAsia="Yu Gothic" w:cs="Times New Roman" w:hint="eastAsia"/>
                <w:color w:val="000000"/>
                <w:szCs w:val="21"/>
              </w:rPr>
              <w:t>.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A9BDC" w14:textId="26870E75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.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863499" w14:textId="60512BB5" w:rsidR="00EA6929" w:rsidRPr="00EA6929" w:rsidRDefault="00EA6929" w:rsidP="00EA6929">
            <w:pPr>
              <w:spacing w:line="220" w:lineRule="exact"/>
              <w:ind w:left="200" w:hangingChars="100" w:hanging="200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EA6929">
              <w:rPr>
                <w:rFonts w:eastAsia="Yu Gothic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A3D29" w14:textId="754238B3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90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B919A7" w14:textId="4734CE2E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962</w:t>
            </w:r>
          </w:p>
        </w:tc>
      </w:tr>
      <w:tr w:rsidR="00EA6929" w:rsidRPr="002B5F7B" w14:paraId="72DCF23F" w14:textId="77777777" w:rsidTr="008D0BDC">
        <w:trPr>
          <w:trHeight w:val="283"/>
        </w:trPr>
        <w:tc>
          <w:tcPr>
            <w:tcW w:w="236" w:type="dxa"/>
          </w:tcPr>
          <w:p w14:paraId="4A18C80A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875" w:type="dxa"/>
            <w:noWrap/>
            <w:hideMark/>
          </w:tcPr>
          <w:p w14:paraId="33BEFC3A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14:paraId="40DF19AF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91588" w14:textId="7EC324ED" w:rsidR="00EA6929" w:rsidRPr="002B5F7B" w:rsidRDefault="00EA6929" w:rsidP="00EA6929">
            <w:pPr>
              <w:spacing w:line="220" w:lineRule="exact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-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BDCC6" w14:textId="1F6C8ABE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DC188" w14:textId="24B71530" w:rsidR="00EA6929" w:rsidRPr="00EA6929" w:rsidRDefault="00EA6929" w:rsidP="00EA6929">
            <w:pPr>
              <w:spacing w:line="220" w:lineRule="exact"/>
              <w:ind w:left="200" w:hangingChars="100" w:hanging="200"/>
              <w:jc w:val="center"/>
              <w:rPr>
                <w:rFonts w:eastAsia="Yu Gothic" w:cs="Times New Roman" w:hint="eastAsia"/>
                <w:color w:val="000000"/>
                <w:sz w:val="20"/>
                <w:szCs w:val="20"/>
              </w:rPr>
            </w:pPr>
            <w:r w:rsidRPr="00EA6929">
              <w:rPr>
                <w:rFonts w:eastAsia="Yu Gothic" w:cs="Times New Roman"/>
                <w:color w:val="000000"/>
                <w:sz w:val="20"/>
                <w:szCs w:val="20"/>
              </w:rPr>
              <w:t>-1.4</w:t>
            </w:r>
            <w:r>
              <w:rPr>
                <w:rFonts w:eastAsia="Yu Gothic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14DA8" w14:textId="1F9C97F1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1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CE292" w14:textId="4FD6A676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355</w:t>
            </w:r>
          </w:p>
        </w:tc>
      </w:tr>
      <w:tr w:rsidR="00EA6929" w:rsidRPr="002B5F7B" w14:paraId="5427CBE7" w14:textId="77777777" w:rsidTr="008D0BDC">
        <w:trPr>
          <w:trHeight w:val="283"/>
        </w:trPr>
        <w:tc>
          <w:tcPr>
            <w:tcW w:w="236" w:type="dxa"/>
          </w:tcPr>
          <w:p w14:paraId="21465ACB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875" w:type="dxa"/>
            <w:noWrap/>
            <w:hideMark/>
          </w:tcPr>
          <w:p w14:paraId="2315D39F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14:paraId="1764453E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12420" w14:textId="75577C2F" w:rsidR="00EA6929" w:rsidRPr="002B5F7B" w:rsidRDefault="00EA6929" w:rsidP="00EA6929">
            <w:pPr>
              <w:spacing w:line="220" w:lineRule="exact"/>
              <w:ind w:leftChars="50" w:left="210" w:hangingChars="50" w:hanging="105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-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3E034" w14:textId="3843FB2E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B7FFD" w14:textId="0D296214" w:rsidR="00EA6929" w:rsidRPr="00EA6929" w:rsidRDefault="00EA6929" w:rsidP="00EA6929">
            <w:pPr>
              <w:spacing w:line="220" w:lineRule="exact"/>
              <w:ind w:left="200" w:hangingChars="100" w:hanging="200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EA6929">
              <w:rPr>
                <w:rFonts w:eastAsia="Yu Gothic" w:cs="Times New Roman"/>
                <w:color w:val="000000"/>
                <w:sz w:val="20"/>
                <w:szCs w:val="20"/>
              </w:rPr>
              <w:t>-2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CF90A" w14:textId="54765519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0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ADFC8" w14:textId="78BCCEFC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097</w:t>
            </w:r>
          </w:p>
        </w:tc>
      </w:tr>
      <w:tr w:rsidR="00EA6929" w:rsidRPr="002B5F7B" w14:paraId="62EF4B2C" w14:textId="77777777" w:rsidTr="008D0BDC">
        <w:trPr>
          <w:trHeight w:val="283"/>
        </w:trPr>
        <w:tc>
          <w:tcPr>
            <w:tcW w:w="236" w:type="dxa"/>
          </w:tcPr>
          <w:p w14:paraId="15C64B5D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875" w:type="dxa"/>
            <w:noWrap/>
            <w:hideMark/>
          </w:tcPr>
          <w:p w14:paraId="7345FE95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14:paraId="5F448520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40526" w14:textId="506CABF3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66B8E" w14:textId="740D654A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60451" w14:textId="07A450A4" w:rsidR="00EA6929" w:rsidRPr="00EA6929" w:rsidRDefault="00EA6929" w:rsidP="00EA6929">
            <w:pPr>
              <w:spacing w:line="220" w:lineRule="exact"/>
              <w:ind w:left="200" w:hangingChars="100" w:hanging="200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EA6929">
              <w:rPr>
                <w:rFonts w:eastAsia="Yu Gothic" w:cs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8FDE0" w14:textId="0059F9EF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5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06BAB" w14:textId="7E5D9CBE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744</w:t>
            </w:r>
          </w:p>
        </w:tc>
      </w:tr>
      <w:tr w:rsidR="00EA6929" w:rsidRPr="002B5F7B" w14:paraId="4E621C56" w14:textId="77777777" w:rsidTr="00EA6929">
        <w:trPr>
          <w:trHeight w:val="283"/>
        </w:trPr>
        <w:tc>
          <w:tcPr>
            <w:tcW w:w="236" w:type="dxa"/>
          </w:tcPr>
          <w:p w14:paraId="1123BED7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875" w:type="dxa"/>
            <w:noWrap/>
            <w:hideMark/>
          </w:tcPr>
          <w:p w14:paraId="235CE824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14:paraId="3E428319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C1DA4" w14:textId="3E10FBF2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9E1F7" w14:textId="2C9E42B7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10C4FFA1" w14:textId="45B65FF8" w:rsidR="00EA6929" w:rsidRPr="00EA6929" w:rsidRDefault="00EA6929" w:rsidP="00EA6929">
            <w:pPr>
              <w:spacing w:line="220" w:lineRule="exact"/>
              <w:ind w:left="200" w:hangingChars="100" w:hanging="200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EA6929">
              <w:rPr>
                <w:rFonts w:eastAsia="Yu Gothic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E7BDA" w14:textId="2B705DA3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29</w:t>
            </w:r>
            <w:r>
              <w:rPr>
                <w:rFonts w:eastAsia="Yu Gothic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219BC" w14:textId="68532752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475</w:t>
            </w:r>
          </w:p>
        </w:tc>
      </w:tr>
      <w:tr w:rsidR="00EA6929" w:rsidRPr="002B5F7B" w14:paraId="329CBA34" w14:textId="77777777" w:rsidTr="00EA6929">
        <w:trPr>
          <w:trHeight w:val="283"/>
        </w:trPr>
        <w:tc>
          <w:tcPr>
            <w:tcW w:w="236" w:type="dxa"/>
          </w:tcPr>
          <w:p w14:paraId="24E5DD52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875" w:type="dxa"/>
            <w:noWrap/>
            <w:hideMark/>
          </w:tcPr>
          <w:p w14:paraId="2168509B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14:paraId="39E91E87" w14:textId="77777777" w:rsidR="00EA6929" w:rsidRPr="00F77BA0" w:rsidRDefault="00EA6929" w:rsidP="00EA6929">
            <w:pPr>
              <w:spacing w:line="220" w:lineRule="exact"/>
              <w:ind w:left="211" w:hangingChars="100" w:hanging="211"/>
              <w:jc w:val="left"/>
              <w:rPr>
                <w:rFonts w:cs="Times New Roman"/>
                <w:b/>
                <w:bCs/>
                <w:szCs w:val="21"/>
              </w:rPr>
            </w:pPr>
            <w:r w:rsidRPr="00F77BA0">
              <w:rPr>
                <w:rFonts w:cs="Times New Roman"/>
                <w:b/>
                <w:bCs/>
                <w:szCs w:val="21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5012D" w14:textId="765C8832" w:rsidR="00EA6929" w:rsidRPr="00F77BA0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b/>
                <w:bCs/>
                <w:szCs w:val="21"/>
              </w:rPr>
            </w:pPr>
            <w:r w:rsidRPr="00F77BA0">
              <w:rPr>
                <w:rFonts w:eastAsia="Yu Gothic" w:cs="Times New Roman"/>
                <w:b/>
                <w:bCs/>
                <w:color w:val="000000"/>
                <w:szCs w:val="21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AF6E9" w14:textId="56E1E3D1" w:rsidR="00EA6929" w:rsidRPr="00F77BA0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b/>
                <w:bCs/>
                <w:szCs w:val="21"/>
              </w:rPr>
            </w:pPr>
            <w:r w:rsidRPr="00F77BA0">
              <w:rPr>
                <w:rFonts w:eastAsia="Yu Gothic" w:cs="Times New Roman"/>
                <w:b/>
                <w:bCs/>
                <w:color w:val="000000"/>
                <w:szCs w:val="21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0D054E" w14:textId="008C965F" w:rsidR="00EA6929" w:rsidRPr="00EA6929" w:rsidRDefault="00EA6929" w:rsidP="00EA6929">
            <w:pPr>
              <w:spacing w:line="220" w:lineRule="exact"/>
              <w:ind w:left="200" w:hangingChars="100" w:hanging="200"/>
              <w:jc w:val="center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EA6929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F2123" w14:textId="708F7F21" w:rsidR="00EA6929" w:rsidRPr="00F77BA0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b/>
                <w:bCs/>
                <w:szCs w:val="21"/>
              </w:rPr>
            </w:pPr>
            <w:r w:rsidRPr="00F77BA0">
              <w:rPr>
                <w:rFonts w:eastAsia="Yu Gothic" w:cs="Times New Roman"/>
                <w:b/>
                <w:bCs/>
                <w:color w:val="000000"/>
                <w:szCs w:val="21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7030B" w14:textId="59187032" w:rsidR="00EA6929" w:rsidRPr="00F77BA0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b/>
                <w:bCs/>
                <w:szCs w:val="21"/>
              </w:rPr>
            </w:pPr>
            <w:r w:rsidRPr="00F77BA0">
              <w:rPr>
                <w:rFonts w:eastAsia="Yu Gothic" w:cs="Times New Roman"/>
                <w:b/>
                <w:bCs/>
                <w:color w:val="000000"/>
                <w:szCs w:val="21"/>
              </w:rPr>
              <w:t>.009</w:t>
            </w:r>
          </w:p>
        </w:tc>
      </w:tr>
      <w:tr w:rsidR="00EA6929" w:rsidRPr="002B5F7B" w14:paraId="4DE95823" w14:textId="77777777" w:rsidTr="00EA6929">
        <w:trPr>
          <w:trHeight w:val="283"/>
        </w:trPr>
        <w:tc>
          <w:tcPr>
            <w:tcW w:w="236" w:type="dxa"/>
          </w:tcPr>
          <w:p w14:paraId="5575D13B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875" w:type="dxa"/>
            <w:tcBorders>
              <w:top w:val="single" w:sz="4" w:space="0" w:color="auto"/>
            </w:tcBorders>
            <w:noWrap/>
            <w:hideMark/>
          </w:tcPr>
          <w:p w14:paraId="23E89BE0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Hypervigilant-oblivious narcissism scal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2DB0B93E" w14:textId="0839CD40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BF4355" w14:textId="2C83CBF8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.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86FC7B" w14:textId="5734BA04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.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018C66" w14:textId="2C7175DB" w:rsidR="00EA6929" w:rsidRPr="00EA6929" w:rsidRDefault="00EA6929" w:rsidP="00EA6929">
            <w:pPr>
              <w:spacing w:line="220" w:lineRule="exact"/>
              <w:ind w:left="200" w:hangingChars="100" w:hanging="200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EA6929">
              <w:rPr>
                <w:rFonts w:eastAsia="Yu Gothic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90C40A" w14:textId="2A9165F7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35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CBD86CE" w14:textId="19950E3A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535</w:t>
            </w:r>
          </w:p>
        </w:tc>
      </w:tr>
      <w:tr w:rsidR="00EA6929" w:rsidRPr="002B5F7B" w14:paraId="11F3F2F3" w14:textId="77777777" w:rsidTr="008D0BDC">
        <w:trPr>
          <w:trHeight w:val="283"/>
        </w:trPr>
        <w:tc>
          <w:tcPr>
            <w:tcW w:w="236" w:type="dxa"/>
          </w:tcPr>
          <w:p w14:paraId="0BE7259D" w14:textId="77777777" w:rsidR="00EA6929" w:rsidRPr="002B5F7B" w:rsidRDefault="00EA6929" w:rsidP="00EA6929">
            <w:pPr>
              <w:spacing w:line="220" w:lineRule="exact"/>
              <w:ind w:leftChars="100" w:left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875" w:type="dxa"/>
            <w:noWrap/>
            <w:hideMark/>
          </w:tcPr>
          <w:p w14:paraId="3D9AA4EB" w14:textId="77777777" w:rsidR="00EA6929" w:rsidRPr="002B5F7B" w:rsidRDefault="00EA6929" w:rsidP="00EA6929">
            <w:pPr>
              <w:spacing w:line="220" w:lineRule="exact"/>
              <w:ind w:leftChars="100" w:left="210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Oblivious narcissism</w:t>
            </w:r>
          </w:p>
        </w:tc>
        <w:tc>
          <w:tcPr>
            <w:tcW w:w="851" w:type="dxa"/>
            <w:noWrap/>
            <w:hideMark/>
          </w:tcPr>
          <w:p w14:paraId="70B59DA4" w14:textId="35717FE9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D875B" w14:textId="11E1EF35" w:rsidR="00EA6929" w:rsidRPr="002B5F7B" w:rsidRDefault="00EA6929" w:rsidP="00EA6929">
            <w:pPr>
              <w:spacing w:line="220" w:lineRule="exact"/>
              <w:ind w:leftChars="50" w:left="210" w:hangingChars="50" w:hanging="105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E5B64" w14:textId="2D9B32CB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348AD" w14:textId="17C32702" w:rsidR="00EA6929" w:rsidRPr="00EA6929" w:rsidRDefault="00EA6929" w:rsidP="00EA6929">
            <w:pPr>
              <w:spacing w:line="220" w:lineRule="exact"/>
              <w:ind w:left="200" w:hangingChars="100" w:hanging="200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EA6929">
              <w:rPr>
                <w:rFonts w:eastAsia="Yu Gothic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4E10C" w14:textId="0173EC77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6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A7268" w14:textId="064F754E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795</w:t>
            </w:r>
          </w:p>
        </w:tc>
      </w:tr>
      <w:tr w:rsidR="00EA6929" w:rsidRPr="002B5F7B" w14:paraId="0BF610F6" w14:textId="77777777" w:rsidTr="008D0BDC">
        <w:trPr>
          <w:trHeight w:val="283"/>
        </w:trPr>
        <w:tc>
          <w:tcPr>
            <w:tcW w:w="236" w:type="dxa"/>
          </w:tcPr>
          <w:p w14:paraId="56BC0EB8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875" w:type="dxa"/>
            <w:noWrap/>
            <w:hideMark/>
          </w:tcPr>
          <w:p w14:paraId="078D9CC3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14:paraId="5EC3983D" w14:textId="5AC6DFD4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44D3B" w14:textId="15094FF0" w:rsidR="00EA6929" w:rsidRPr="002B5F7B" w:rsidRDefault="00EA6929" w:rsidP="00EA6929">
            <w:pPr>
              <w:spacing w:line="220" w:lineRule="exact"/>
              <w:ind w:leftChars="50" w:left="210" w:hangingChars="50" w:hanging="105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38794" w14:textId="0C4CF66E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E17A9" w14:textId="34BC2B8A" w:rsidR="00EA6929" w:rsidRPr="00EA6929" w:rsidRDefault="00EA6929" w:rsidP="00EA6929">
            <w:pPr>
              <w:spacing w:line="220" w:lineRule="exact"/>
              <w:ind w:left="200" w:hangingChars="100" w:hanging="200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EA6929">
              <w:rPr>
                <w:rFonts w:eastAsia="Yu Gothic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52CFB" w14:textId="4B47FE93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2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B6888" w14:textId="3153E796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454</w:t>
            </w:r>
          </w:p>
        </w:tc>
      </w:tr>
      <w:tr w:rsidR="00EA6929" w:rsidRPr="002B5F7B" w14:paraId="59BB1BB5" w14:textId="77777777" w:rsidTr="008D0BDC">
        <w:trPr>
          <w:trHeight w:val="283"/>
        </w:trPr>
        <w:tc>
          <w:tcPr>
            <w:tcW w:w="236" w:type="dxa"/>
          </w:tcPr>
          <w:p w14:paraId="79F5620A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875" w:type="dxa"/>
            <w:noWrap/>
            <w:hideMark/>
          </w:tcPr>
          <w:p w14:paraId="55BF0E12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14:paraId="1D8BACDF" w14:textId="3B500883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3A2CF" w14:textId="67044EFA" w:rsidR="00EA6929" w:rsidRPr="002B5F7B" w:rsidRDefault="00EA6929" w:rsidP="00EA6929">
            <w:pPr>
              <w:spacing w:line="220" w:lineRule="exact"/>
              <w:ind w:leftChars="50" w:left="210" w:hangingChars="50" w:hanging="105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990B9" w14:textId="399D0C87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6194C" w14:textId="31DF2AFB" w:rsidR="00EA6929" w:rsidRPr="00EA6929" w:rsidRDefault="00EA6929" w:rsidP="00EA6929">
            <w:pPr>
              <w:spacing w:line="220" w:lineRule="exact"/>
              <w:ind w:left="200" w:hangingChars="100" w:hanging="200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EA6929">
              <w:rPr>
                <w:rFonts w:eastAsia="Yu Gothic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20BE2" w14:textId="65DE6218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7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EAE8D" w14:textId="7AE82C72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863</w:t>
            </w:r>
          </w:p>
        </w:tc>
      </w:tr>
      <w:tr w:rsidR="00EA6929" w:rsidRPr="002B5F7B" w14:paraId="1B94B500" w14:textId="77777777" w:rsidTr="008D0BDC">
        <w:trPr>
          <w:trHeight w:val="283"/>
        </w:trPr>
        <w:tc>
          <w:tcPr>
            <w:tcW w:w="236" w:type="dxa"/>
          </w:tcPr>
          <w:p w14:paraId="7A22C957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875" w:type="dxa"/>
            <w:noWrap/>
            <w:hideMark/>
          </w:tcPr>
          <w:p w14:paraId="2392FF99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14:paraId="5964671F" w14:textId="6CF28780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50898" w14:textId="0B81BA36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7A47C" w14:textId="1C99D725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D4D91" w14:textId="13DBE838" w:rsidR="00EA6929" w:rsidRPr="00EA6929" w:rsidRDefault="00EA6929" w:rsidP="00EA6929">
            <w:pPr>
              <w:spacing w:line="220" w:lineRule="exact"/>
              <w:ind w:left="200" w:hangingChars="100" w:hanging="200"/>
              <w:jc w:val="center"/>
              <w:rPr>
                <w:rFonts w:eastAsia="Yu Gothic" w:cs="Times New Roman" w:hint="eastAsia"/>
                <w:color w:val="000000"/>
                <w:sz w:val="20"/>
                <w:szCs w:val="20"/>
              </w:rPr>
            </w:pPr>
            <w:r w:rsidRPr="00EA6929">
              <w:rPr>
                <w:rFonts w:eastAsia="Yu Gothic" w:cs="Times New Roman"/>
                <w:color w:val="000000"/>
                <w:sz w:val="20"/>
                <w:szCs w:val="20"/>
              </w:rPr>
              <w:t>-0.5</w:t>
            </w:r>
            <w:r w:rsidR="00591835">
              <w:rPr>
                <w:rFonts w:eastAsia="Yu Gothic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DE6DD" w14:textId="2AE545A3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6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E8082" w14:textId="37FE1224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795</w:t>
            </w:r>
          </w:p>
        </w:tc>
      </w:tr>
      <w:tr w:rsidR="00EA6929" w:rsidRPr="002B5F7B" w14:paraId="492CC3F4" w14:textId="77777777" w:rsidTr="008D0BDC">
        <w:trPr>
          <w:trHeight w:val="283"/>
        </w:trPr>
        <w:tc>
          <w:tcPr>
            <w:tcW w:w="236" w:type="dxa"/>
          </w:tcPr>
          <w:p w14:paraId="32F07634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875" w:type="dxa"/>
            <w:noWrap/>
            <w:hideMark/>
          </w:tcPr>
          <w:p w14:paraId="4DF37205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14:paraId="0F6A0E73" w14:textId="3C10A19B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90314" w14:textId="5FC0DF9B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80409" w14:textId="496B199E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11D2C" w14:textId="3A4E1C87" w:rsidR="00EA6929" w:rsidRPr="00EA6929" w:rsidRDefault="00EA6929" w:rsidP="00EA6929">
            <w:pPr>
              <w:spacing w:line="220" w:lineRule="exact"/>
              <w:ind w:left="200" w:hangingChars="100" w:hanging="200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EA6929">
              <w:rPr>
                <w:rFonts w:eastAsia="Yu Gothic" w:cs="Times New Roman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FAB28" w14:textId="6B8574DC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2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5E7DD" w14:textId="290ACB51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454</w:t>
            </w:r>
          </w:p>
        </w:tc>
      </w:tr>
      <w:tr w:rsidR="00EA6929" w:rsidRPr="002B5F7B" w14:paraId="12160F87" w14:textId="77777777" w:rsidTr="008D0BDC">
        <w:trPr>
          <w:trHeight w:val="283"/>
        </w:trPr>
        <w:tc>
          <w:tcPr>
            <w:tcW w:w="236" w:type="dxa"/>
          </w:tcPr>
          <w:p w14:paraId="55664A18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875" w:type="dxa"/>
            <w:noWrap/>
            <w:hideMark/>
          </w:tcPr>
          <w:p w14:paraId="50356E7B" w14:textId="27A2CAF9" w:rsidR="00EA6929" w:rsidRPr="002B5F7B" w:rsidRDefault="00EA6929" w:rsidP="00EA6929">
            <w:pPr>
              <w:spacing w:line="220" w:lineRule="exact"/>
              <w:ind w:leftChars="100" w:left="210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Hypervigilant narcissism</w:t>
            </w:r>
          </w:p>
        </w:tc>
        <w:tc>
          <w:tcPr>
            <w:tcW w:w="851" w:type="dxa"/>
            <w:noWrap/>
            <w:hideMark/>
          </w:tcPr>
          <w:p w14:paraId="2CDC56E0" w14:textId="6DDCE6B1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DA253" w14:textId="08DF1625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</w:t>
            </w:r>
            <w:r>
              <w:rPr>
                <w:rFonts w:eastAsia="Yu Gothic" w:cs="Times New Roman" w:hint="eastAsia"/>
                <w:color w:val="000000"/>
                <w:szCs w:val="21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9008C" w14:textId="3590B701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3EC6A" w14:textId="61A94959" w:rsidR="00EA6929" w:rsidRPr="00EA6929" w:rsidRDefault="00EA6929" w:rsidP="00EA6929">
            <w:pPr>
              <w:spacing w:line="220" w:lineRule="exact"/>
              <w:ind w:left="200" w:hangingChars="100" w:hanging="200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EA6929">
              <w:rPr>
                <w:rFonts w:eastAsia="Yu Gothic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6F61E" w14:textId="4C290790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6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CAF18" w14:textId="1E26ACE8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844</w:t>
            </w:r>
          </w:p>
        </w:tc>
      </w:tr>
      <w:tr w:rsidR="00EA6929" w:rsidRPr="002B5F7B" w14:paraId="685E2518" w14:textId="77777777" w:rsidTr="008D0BDC">
        <w:trPr>
          <w:trHeight w:val="283"/>
        </w:trPr>
        <w:tc>
          <w:tcPr>
            <w:tcW w:w="236" w:type="dxa"/>
          </w:tcPr>
          <w:p w14:paraId="6CEBAF09" w14:textId="77777777" w:rsidR="00EA6929" w:rsidRPr="002B5F7B" w:rsidRDefault="00EA6929" w:rsidP="00EA6929">
            <w:pPr>
              <w:spacing w:line="220" w:lineRule="exact"/>
              <w:ind w:leftChars="100" w:left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875" w:type="dxa"/>
            <w:noWrap/>
            <w:hideMark/>
          </w:tcPr>
          <w:p w14:paraId="28A6E727" w14:textId="732C39D7" w:rsidR="00EA6929" w:rsidRPr="002B5F7B" w:rsidRDefault="00EA6929" w:rsidP="00EA6929">
            <w:pPr>
              <w:spacing w:line="220" w:lineRule="exact"/>
              <w:ind w:leftChars="100" w:left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14:paraId="25FE98D0" w14:textId="476DD1DE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92EA4" w14:textId="71612EE7" w:rsidR="00EA6929" w:rsidRPr="002B5F7B" w:rsidRDefault="00EA6929" w:rsidP="00EA6929">
            <w:pPr>
              <w:spacing w:line="220" w:lineRule="exact"/>
              <w:ind w:leftChars="50" w:left="210" w:hangingChars="50" w:hanging="105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</w:t>
            </w:r>
            <w:r>
              <w:rPr>
                <w:rFonts w:eastAsia="Yu Gothic" w:cs="Times New Roman" w:hint="eastAsia"/>
                <w:color w:val="000000"/>
                <w:szCs w:val="21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F2391" w14:textId="0B8BA5BD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BA616" w14:textId="366FC129" w:rsidR="00EA6929" w:rsidRPr="00EA6929" w:rsidRDefault="00EA6929" w:rsidP="00EA6929">
            <w:pPr>
              <w:spacing w:line="220" w:lineRule="exact"/>
              <w:ind w:left="200" w:hangingChars="100" w:hanging="200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EA6929">
              <w:rPr>
                <w:rFonts w:eastAsia="Yu Gothic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45149" w14:textId="606174D3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9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F2EAA" w14:textId="4CC408E3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967</w:t>
            </w:r>
          </w:p>
        </w:tc>
      </w:tr>
      <w:tr w:rsidR="00EA6929" w:rsidRPr="002B5F7B" w14:paraId="61330C7A" w14:textId="77777777" w:rsidTr="008D0BDC">
        <w:trPr>
          <w:trHeight w:val="283"/>
        </w:trPr>
        <w:tc>
          <w:tcPr>
            <w:tcW w:w="236" w:type="dxa"/>
          </w:tcPr>
          <w:p w14:paraId="7EC1F4F0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875" w:type="dxa"/>
            <w:noWrap/>
            <w:hideMark/>
          </w:tcPr>
          <w:p w14:paraId="71DE989D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14:paraId="0391C1F0" w14:textId="241E82E2" w:rsidR="00EA6929" w:rsidRPr="00F77BA0" w:rsidRDefault="00EA6929" w:rsidP="00EA6929">
            <w:pPr>
              <w:spacing w:line="220" w:lineRule="exact"/>
              <w:ind w:left="211" w:hangingChars="100" w:hanging="211"/>
              <w:jc w:val="left"/>
              <w:rPr>
                <w:rFonts w:cs="Times New Roman"/>
                <w:b/>
                <w:bCs/>
                <w:szCs w:val="21"/>
              </w:rPr>
            </w:pPr>
            <w:r w:rsidRPr="00F77BA0">
              <w:rPr>
                <w:rFonts w:cs="Times New Roman"/>
                <w:b/>
                <w:bCs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9D441" w14:textId="47649434" w:rsidR="00EA6929" w:rsidRPr="00F77BA0" w:rsidRDefault="00EA6929" w:rsidP="00EA6929">
            <w:pPr>
              <w:spacing w:line="220" w:lineRule="exact"/>
              <w:ind w:leftChars="50" w:left="210" w:hangingChars="50" w:hanging="105"/>
              <w:jc w:val="center"/>
              <w:rPr>
                <w:rFonts w:cs="Times New Roman"/>
                <w:b/>
                <w:bCs/>
                <w:szCs w:val="21"/>
              </w:rPr>
            </w:pPr>
            <w:r w:rsidRPr="00F77BA0">
              <w:rPr>
                <w:rFonts w:eastAsia="Yu Gothic" w:cs="Times New Roman"/>
                <w:b/>
                <w:bCs/>
                <w:color w:val="000000"/>
                <w:szCs w:val="21"/>
              </w:rPr>
              <w:t>-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080B5" w14:textId="3E115609" w:rsidR="00EA6929" w:rsidRPr="00F77BA0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b/>
                <w:bCs/>
                <w:szCs w:val="21"/>
              </w:rPr>
            </w:pPr>
            <w:r w:rsidRPr="00F77BA0">
              <w:rPr>
                <w:rFonts w:eastAsia="Yu Gothic" w:cs="Times New Roman"/>
                <w:b/>
                <w:bCs/>
                <w:color w:val="000000"/>
                <w:szCs w:val="21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263D0" w14:textId="785215F6" w:rsidR="00EA6929" w:rsidRPr="00EA6929" w:rsidRDefault="00EA6929" w:rsidP="00EA6929">
            <w:pPr>
              <w:spacing w:line="220" w:lineRule="exact"/>
              <w:ind w:left="200" w:hangingChars="100" w:hanging="200"/>
              <w:jc w:val="center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EA6929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-3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650FC" w14:textId="40AF4EE4" w:rsidR="00EA6929" w:rsidRPr="00F77BA0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b/>
                <w:bCs/>
                <w:szCs w:val="21"/>
              </w:rPr>
            </w:pPr>
            <w:r w:rsidRPr="00F77BA0">
              <w:rPr>
                <w:rFonts w:eastAsia="Yu Gothic" w:cs="Times New Roman" w:hint="eastAsia"/>
                <w:b/>
                <w:bCs/>
                <w:color w:val="000000"/>
                <w:szCs w:val="21"/>
              </w:rPr>
              <w:t>&lt; 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D93FC" w14:textId="79CE9C22" w:rsidR="00EA6929" w:rsidRPr="00F77BA0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b/>
                <w:bCs/>
                <w:szCs w:val="21"/>
              </w:rPr>
            </w:pPr>
            <w:r w:rsidRPr="00F77BA0">
              <w:rPr>
                <w:rFonts w:eastAsia="Yu Gothic" w:cs="Times New Roman" w:hint="eastAsia"/>
                <w:b/>
                <w:bCs/>
                <w:color w:val="000000"/>
                <w:szCs w:val="21"/>
              </w:rPr>
              <w:t>&lt; .001</w:t>
            </w:r>
          </w:p>
        </w:tc>
      </w:tr>
      <w:tr w:rsidR="00EA6929" w:rsidRPr="002B5F7B" w14:paraId="2DD643C2" w14:textId="77777777" w:rsidTr="008D0BDC">
        <w:trPr>
          <w:trHeight w:val="283"/>
        </w:trPr>
        <w:tc>
          <w:tcPr>
            <w:tcW w:w="236" w:type="dxa"/>
          </w:tcPr>
          <w:p w14:paraId="7E728DAA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875" w:type="dxa"/>
            <w:noWrap/>
            <w:hideMark/>
          </w:tcPr>
          <w:p w14:paraId="0BB1C1CD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14:paraId="3D647F82" w14:textId="2BA0760F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C743E" w14:textId="6A909B2A" w:rsidR="00EA6929" w:rsidRPr="002B5F7B" w:rsidRDefault="00EA6929" w:rsidP="00EA6929">
            <w:pPr>
              <w:spacing w:line="220" w:lineRule="exact"/>
              <w:ind w:leftChars="50" w:left="210" w:hangingChars="50" w:hanging="105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45C71" w14:textId="5C8428DB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172CC" w14:textId="002176EE" w:rsidR="00EA6929" w:rsidRPr="00EA6929" w:rsidRDefault="00EA6929" w:rsidP="00EA6929">
            <w:pPr>
              <w:spacing w:line="220" w:lineRule="exact"/>
              <w:ind w:left="200" w:hangingChars="100" w:hanging="200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EA6929">
              <w:rPr>
                <w:rFonts w:eastAsia="Yu Gothic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B46CC" w14:textId="5F6BD403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5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7E197" w14:textId="408086A3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734</w:t>
            </w:r>
          </w:p>
        </w:tc>
      </w:tr>
      <w:tr w:rsidR="00EA6929" w:rsidRPr="002B5F7B" w14:paraId="3E1080D2" w14:textId="77777777" w:rsidTr="00EA6929">
        <w:trPr>
          <w:trHeight w:val="283"/>
        </w:trPr>
        <w:tc>
          <w:tcPr>
            <w:tcW w:w="236" w:type="dxa"/>
          </w:tcPr>
          <w:p w14:paraId="0FF24485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875" w:type="dxa"/>
            <w:noWrap/>
            <w:hideMark/>
          </w:tcPr>
          <w:p w14:paraId="5C3B4A07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14:paraId="6993D2B8" w14:textId="6CD08F74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707D76D" w14:textId="38514D3A" w:rsidR="00EA6929" w:rsidRPr="002B5F7B" w:rsidRDefault="00EA6929" w:rsidP="00EA6929">
            <w:pPr>
              <w:spacing w:line="220" w:lineRule="exact"/>
              <w:ind w:leftChars="50" w:left="210" w:hangingChars="50" w:hanging="105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</w:t>
            </w:r>
            <w:r>
              <w:rPr>
                <w:rFonts w:eastAsia="Yu Gothic" w:cs="Times New Roman" w:hint="eastAsia"/>
                <w:color w:val="000000"/>
                <w:szCs w:val="21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2E050BB" w14:textId="6C3BF685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7BB1C451" w14:textId="1EDC45FB" w:rsidR="00EA6929" w:rsidRPr="00EA6929" w:rsidRDefault="00EA6929" w:rsidP="00EA6929">
            <w:pPr>
              <w:spacing w:line="220" w:lineRule="exact"/>
              <w:ind w:left="200" w:hangingChars="100" w:hanging="200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EA6929">
              <w:rPr>
                <w:rFonts w:eastAsia="Yu Gothic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285F17F" w14:textId="208DD1AE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77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478E6DA0" w14:textId="7F7CC877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89</w:t>
            </w:r>
            <w:r>
              <w:rPr>
                <w:rFonts w:eastAsia="Yu Gothic" w:cs="Times New Roman" w:hint="eastAsia"/>
                <w:color w:val="000000"/>
                <w:szCs w:val="21"/>
              </w:rPr>
              <w:t>0</w:t>
            </w:r>
          </w:p>
        </w:tc>
      </w:tr>
      <w:tr w:rsidR="00EA6929" w:rsidRPr="002B5F7B" w14:paraId="5BF96B8E" w14:textId="77777777" w:rsidTr="00EA6929">
        <w:trPr>
          <w:trHeight w:val="283"/>
        </w:trPr>
        <w:tc>
          <w:tcPr>
            <w:tcW w:w="236" w:type="dxa"/>
          </w:tcPr>
          <w:p w14:paraId="1A2ACF22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875" w:type="dxa"/>
            <w:tcBorders>
              <w:bottom w:val="single" w:sz="4" w:space="0" w:color="auto"/>
            </w:tcBorders>
            <w:noWrap/>
            <w:hideMark/>
          </w:tcPr>
          <w:p w14:paraId="775912D5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2F345A29" w14:textId="28C7363D" w:rsidR="00EA6929" w:rsidRPr="00F77BA0" w:rsidRDefault="00EA6929" w:rsidP="00EA6929">
            <w:pPr>
              <w:spacing w:line="220" w:lineRule="exact"/>
              <w:ind w:left="211" w:hangingChars="100" w:hanging="211"/>
              <w:jc w:val="left"/>
              <w:rPr>
                <w:rFonts w:cs="Times New Roman"/>
                <w:b/>
                <w:bCs/>
                <w:szCs w:val="21"/>
              </w:rPr>
            </w:pPr>
            <w:r w:rsidRPr="00F77BA0">
              <w:rPr>
                <w:rFonts w:cs="Times New Roman"/>
                <w:b/>
                <w:bCs/>
                <w:szCs w:val="21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739636" w14:textId="11AD3B3C" w:rsidR="00EA6929" w:rsidRPr="00F77BA0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b/>
                <w:bCs/>
                <w:szCs w:val="21"/>
              </w:rPr>
            </w:pPr>
            <w:r w:rsidRPr="00F77BA0">
              <w:rPr>
                <w:rFonts w:eastAsia="Yu Gothic" w:cs="Times New Roman"/>
                <w:b/>
                <w:bCs/>
                <w:color w:val="000000"/>
                <w:szCs w:val="21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565BC1" w14:textId="7588E6D2" w:rsidR="00EA6929" w:rsidRPr="00F77BA0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b/>
                <w:bCs/>
                <w:szCs w:val="21"/>
              </w:rPr>
            </w:pPr>
            <w:r w:rsidRPr="00F77BA0">
              <w:rPr>
                <w:rFonts w:eastAsia="Yu Gothic" w:cs="Times New Roman"/>
                <w:b/>
                <w:bCs/>
                <w:color w:val="000000"/>
                <w:szCs w:val="21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6365CA" w14:textId="03756689" w:rsidR="00EA6929" w:rsidRPr="00EA6929" w:rsidRDefault="00EA6929" w:rsidP="00EA6929">
            <w:pPr>
              <w:spacing w:line="220" w:lineRule="exact"/>
              <w:ind w:left="200" w:hangingChars="100" w:hanging="200"/>
              <w:jc w:val="center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EA6929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0AAF30" w14:textId="6DC55BE6" w:rsidR="00EA6929" w:rsidRPr="00F77BA0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b/>
                <w:bCs/>
                <w:szCs w:val="21"/>
              </w:rPr>
            </w:pPr>
            <w:r w:rsidRPr="00F77BA0">
              <w:rPr>
                <w:rFonts w:eastAsia="Yu Gothic" w:cs="Times New Roman" w:hint="eastAsia"/>
                <w:b/>
                <w:bCs/>
                <w:color w:val="000000"/>
                <w:szCs w:val="21"/>
              </w:rPr>
              <w:t>&lt; 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EFA77E" w14:textId="31A921C0" w:rsidR="00EA6929" w:rsidRPr="00F77BA0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b/>
                <w:bCs/>
                <w:szCs w:val="21"/>
              </w:rPr>
            </w:pPr>
            <w:r w:rsidRPr="00F77BA0">
              <w:rPr>
                <w:rFonts w:eastAsia="Yu Gothic" w:cs="Times New Roman" w:hint="eastAsia"/>
                <w:b/>
                <w:bCs/>
                <w:color w:val="000000"/>
                <w:szCs w:val="21"/>
              </w:rPr>
              <w:t>&lt; .001</w:t>
            </w:r>
          </w:p>
        </w:tc>
      </w:tr>
      <w:tr w:rsidR="00EA6929" w:rsidRPr="002B5F7B" w14:paraId="2EFD76DA" w14:textId="77777777" w:rsidTr="00EA6929">
        <w:trPr>
          <w:trHeight w:val="283"/>
        </w:trPr>
        <w:tc>
          <w:tcPr>
            <w:tcW w:w="236" w:type="dxa"/>
          </w:tcPr>
          <w:p w14:paraId="052CBA2C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875" w:type="dxa"/>
            <w:tcBorders>
              <w:top w:val="single" w:sz="4" w:space="0" w:color="auto"/>
            </w:tcBorders>
            <w:noWrap/>
          </w:tcPr>
          <w:p w14:paraId="1FEED4C5" w14:textId="32402093" w:rsidR="00EA6929" w:rsidRPr="002B5F7B" w:rsidRDefault="00EA6929" w:rsidP="00EA6929">
            <w:pPr>
              <w:spacing w:line="220" w:lineRule="exact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Transgression-Related interpersonal Motivations Inventory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2865588B" w14:textId="41487FD4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29134" w14:textId="155CD138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.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96763" w14:textId="24D305B8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.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31752D" w14:textId="49EB480C" w:rsidR="00EA6929" w:rsidRPr="00EA6929" w:rsidRDefault="00EA6929" w:rsidP="00EA6929">
            <w:pPr>
              <w:spacing w:line="220" w:lineRule="exact"/>
              <w:ind w:left="200" w:hangingChars="100" w:hanging="200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EA6929">
              <w:rPr>
                <w:rFonts w:eastAsia="Yu Gothic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FFF3B" w14:textId="4B44CB20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35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FF521B" w14:textId="71237723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535</w:t>
            </w:r>
          </w:p>
        </w:tc>
      </w:tr>
      <w:tr w:rsidR="00EA6929" w:rsidRPr="002B5F7B" w14:paraId="0F6FE139" w14:textId="77777777" w:rsidTr="008D0BDC">
        <w:trPr>
          <w:trHeight w:val="283"/>
        </w:trPr>
        <w:tc>
          <w:tcPr>
            <w:tcW w:w="236" w:type="dxa"/>
          </w:tcPr>
          <w:p w14:paraId="4CC56701" w14:textId="77777777" w:rsidR="00EA6929" w:rsidRPr="002B5F7B" w:rsidRDefault="00EA6929" w:rsidP="00EA6929">
            <w:pPr>
              <w:spacing w:line="220" w:lineRule="exact"/>
              <w:ind w:leftChars="100" w:left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875" w:type="dxa"/>
            <w:noWrap/>
            <w:hideMark/>
          </w:tcPr>
          <w:p w14:paraId="4C0D7B16" w14:textId="612E880F" w:rsidR="00EA6929" w:rsidRPr="002B5F7B" w:rsidRDefault="00EA6929" w:rsidP="00EA6929">
            <w:pPr>
              <w:spacing w:line="220" w:lineRule="exact"/>
              <w:ind w:leftChars="100" w:left="210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Revenge</w:t>
            </w:r>
          </w:p>
        </w:tc>
        <w:tc>
          <w:tcPr>
            <w:tcW w:w="851" w:type="dxa"/>
            <w:noWrap/>
            <w:hideMark/>
          </w:tcPr>
          <w:p w14:paraId="3C37E025" w14:textId="69C8C64B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ECD86" w14:textId="0D787BB7" w:rsidR="00EA6929" w:rsidRPr="002B5F7B" w:rsidRDefault="00EA6929" w:rsidP="00EA6929">
            <w:pPr>
              <w:spacing w:line="220" w:lineRule="exact"/>
              <w:ind w:leftChars="50" w:left="210" w:hangingChars="50" w:hanging="105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F5E9A" w14:textId="36D7F4EC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786EC" w14:textId="6237C9A0" w:rsidR="00EA6929" w:rsidRPr="00EA6929" w:rsidRDefault="00EA6929" w:rsidP="00EA6929">
            <w:pPr>
              <w:spacing w:line="220" w:lineRule="exact"/>
              <w:ind w:left="200" w:hangingChars="100" w:hanging="200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EA6929">
              <w:rPr>
                <w:rFonts w:eastAsia="Yu Gothic" w:cs="Times New Roman"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D1A60" w14:textId="6968FE0F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2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9CC50" w14:textId="789E67EE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454</w:t>
            </w:r>
          </w:p>
        </w:tc>
      </w:tr>
      <w:tr w:rsidR="00EA6929" w:rsidRPr="002B5F7B" w14:paraId="0E10976B" w14:textId="77777777" w:rsidTr="008D0BDC">
        <w:trPr>
          <w:trHeight w:val="283"/>
        </w:trPr>
        <w:tc>
          <w:tcPr>
            <w:tcW w:w="236" w:type="dxa"/>
          </w:tcPr>
          <w:p w14:paraId="521FF81C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875" w:type="dxa"/>
            <w:noWrap/>
            <w:hideMark/>
          </w:tcPr>
          <w:p w14:paraId="2F7E310D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14:paraId="172C8243" w14:textId="22A25379" w:rsidR="00EA6929" w:rsidRPr="00F77BA0" w:rsidRDefault="00EA6929" w:rsidP="00EA6929">
            <w:pPr>
              <w:spacing w:line="220" w:lineRule="exact"/>
              <w:ind w:left="211" w:hangingChars="100" w:hanging="211"/>
              <w:jc w:val="left"/>
              <w:rPr>
                <w:rFonts w:cs="Times New Roman"/>
                <w:b/>
                <w:bCs/>
                <w:szCs w:val="21"/>
              </w:rPr>
            </w:pPr>
            <w:r w:rsidRPr="00F77BA0">
              <w:rPr>
                <w:rFonts w:cs="Times New Roman"/>
                <w:b/>
                <w:bCs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E0335" w14:textId="020D18F2" w:rsidR="00EA6929" w:rsidRPr="00F77BA0" w:rsidRDefault="00EA6929" w:rsidP="00EA6929">
            <w:pPr>
              <w:spacing w:line="220" w:lineRule="exact"/>
              <w:ind w:leftChars="50" w:left="210" w:hangingChars="50" w:hanging="105"/>
              <w:jc w:val="center"/>
              <w:rPr>
                <w:rFonts w:cs="Times New Roman"/>
                <w:b/>
                <w:bCs/>
                <w:szCs w:val="21"/>
              </w:rPr>
            </w:pPr>
            <w:r w:rsidRPr="00F77BA0">
              <w:rPr>
                <w:rFonts w:eastAsia="Yu Gothic" w:cs="Times New Roman"/>
                <w:b/>
                <w:bCs/>
                <w:color w:val="000000"/>
                <w:szCs w:val="21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DCAF0" w14:textId="6CF47F01" w:rsidR="00EA6929" w:rsidRPr="00F77BA0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b/>
                <w:bCs/>
                <w:szCs w:val="21"/>
              </w:rPr>
            </w:pPr>
            <w:r w:rsidRPr="00F77BA0">
              <w:rPr>
                <w:rFonts w:eastAsia="Yu Gothic" w:cs="Times New Roman"/>
                <w:b/>
                <w:bCs/>
                <w:color w:val="000000"/>
                <w:szCs w:val="21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ED036" w14:textId="113EF417" w:rsidR="00EA6929" w:rsidRPr="00EA6929" w:rsidRDefault="00EA6929" w:rsidP="00EA6929">
            <w:pPr>
              <w:spacing w:line="220" w:lineRule="exact"/>
              <w:ind w:left="200" w:hangingChars="100" w:hanging="200"/>
              <w:jc w:val="center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EA6929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-3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F4C59" w14:textId="7C300723" w:rsidR="00EA6929" w:rsidRPr="00F77BA0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b/>
                <w:bCs/>
                <w:szCs w:val="21"/>
              </w:rPr>
            </w:pPr>
            <w:r w:rsidRPr="00F77BA0">
              <w:rPr>
                <w:rFonts w:eastAsia="Yu Gothic" w:cs="Times New Roman"/>
                <w:b/>
                <w:bCs/>
                <w:color w:val="000000"/>
                <w:szCs w:val="21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0F980" w14:textId="70061D27" w:rsidR="00EA6929" w:rsidRPr="00F77BA0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b/>
                <w:bCs/>
                <w:szCs w:val="21"/>
              </w:rPr>
            </w:pPr>
            <w:r w:rsidRPr="00F77BA0">
              <w:rPr>
                <w:rFonts w:eastAsia="Yu Gothic" w:cs="Times New Roman"/>
                <w:b/>
                <w:bCs/>
                <w:color w:val="000000"/>
                <w:szCs w:val="21"/>
              </w:rPr>
              <w:t>.009</w:t>
            </w:r>
          </w:p>
        </w:tc>
      </w:tr>
      <w:tr w:rsidR="00EA6929" w:rsidRPr="002B5F7B" w14:paraId="6AB261C8" w14:textId="77777777" w:rsidTr="008D0BDC">
        <w:trPr>
          <w:trHeight w:val="283"/>
        </w:trPr>
        <w:tc>
          <w:tcPr>
            <w:tcW w:w="236" w:type="dxa"/>
          </w:tcPr>
          <w:p w14:paraId="2D8D9746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875" w:type="dxa"/>
            <w:noWrap/>
            <w:hideMark/>
          </w:tcPr>
          <w:p w14:paraId="2BF12322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14:paraId="5CDDACDC" w14:textId="658242ED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D6823" w14:textId="4A5EAC82" w:rsidR="00EA6929" w:rsidRPr="002B5F7B" w:rsidRDefault="00EA6929" w:rsidP="00EA6929">
            <w:pPr>
              <w:spacing w:line="220" w:lineRule="exact"/>
              <w:ind w:leftChars="50" w:left="210" w:hangingChars="50" w:hanging="105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0D5FD" w14:textId="5FCE8A12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63412" w14:textId="3726DE96" w:rsidR="00EA6929" w:rsidRPr="00EA6929" w:rsidRDefault="00EA6929" w:rsidP="00EA6929">
            <w:pPr>
              <w:spacing w:line="220" w:lineRule="exact"/>
              <w:ind w:left="200" w:hangingChars="100" w:hanging="200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EA6929">
              <w:rPr>
                <w:rFonts w:eastAsia="Yu Gothic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E2B7E" w14:textId="56D68341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5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75FC8" w14:textId="35995F93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734</w:t>
            </w:r>
          </w:p>
        </w:tc>
      </w:tr>
      <w:tr w:rsidR="00EA6929" w:rsidRPr="002B5F7B" w14:paraId="35FFE824" w14:textId="77777777" w:rsidTr="00EA6929">
        <w:trPr>
          <w:trHeight w:val="283"/>
        </w:trPr>
        <w:tc>
          <w:tcPr>
            <w:tcW w:w="236" w:type="dxa"/>
          </w:tcPr>
          <w:p w14:paraId="585E2599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875" w:type="dxa"/>
            <w:noWrap/>
            <w:hideMark/>
          </w:tcPr>
          <w:p w14:paraId="2ED546A9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14:paraId="47048056" w14:textId="72A8EA19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2BC2CE6" w14:textId="3C11747A" w:rsidR="00EA6929" w:rsidRPr="002B5F7B" w:rsidRDefault="00EA6929" w:rsidP="00EA6929">
            <w:pPr>
              <w:spacing w:line="220" w:lineRule="exact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8133C3C" w14:textId="2B8D12AA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1C17AFD4" w14:textId="6935FE3A" w:rsidR="00EA6929" w:rsidRPr="00EA6929" w:rsidRDefault="00EA6929" w:rsidP="00EA6929">
            <w:pPr>
              <w:spacing w:line="220" w:lineRule="exact"/>
              <w:ind w:left="200" w:hangingChars="100" w:hanging="200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EA6929">
              <w:rPr>
                <w:rFonts w:eastAsia="Yu Gothic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4FAAAFA" w14:textId="17B8801E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20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4F7E2936" w14:textId="526F15F5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41</w:t>
            </w:r>
            <w:r>
              <w:rPr>
                <w:rFonts w:eastAsia="Yu Gothic" w:cs="Times New Roman" w:hint="eastAsia"/>
                <w:color w:val="000000"/>
                <w:szCs w:val="21"/>
              </w:rPr>
              <w:t>0</w:t>
            </w:r>
          </w:p>
        </w:tc>
      </w:tr>
      <w:tr w:rsidR="00EA6929" w:rsidRPr="002B5F7B" w14:paraId="7037143D" w14:textId="77777777" w:rsidTr="00EA6929">
        <w:trPr>
          <w:trHeight w:val="283"/>
        </w:trPr>
        <w:tc>
          <w:tcPr>
            <w:tcW w:w="236" w:type="dxa"/>
          </w:tcPr>
          <w:p w14:paraId="357979A8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875" w:type="dxa"/>
            <w:tcBorders>
              <w:bottom w:val="single" w:sz="4" w:space="0" w:color="auto"/>
            </w:tcBorders>
            <w:noWrap/>
            <w:hideMark/>
          </w:tcPr>
          <w:p w14:paraId="103CEDF0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0C80C3BE" w14:textId="1045A8E2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E2024D" w14:textId="6EA32793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7F193D" w14:textId="14257D8F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6669F8" w14:textId="5766D9D3" w:rsidR="00EA6929" w:rsidRPr="00EA6929" w:rsidRDefault="00EA6929" w:rsidP="00EA6929">
            <w:pPr>
              <w:spacing w:line="220" w:lineRule="exact"/>
              <w:ind w:left="200" w:hangingChars="100" w:hanging="200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EA6929">
              <w:rPr>
                <w:rFonts w:eastAsia="Yu Gothic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F82E1F" w14:textId="53C122F1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0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0E49EE" w14:textId="0AAA3F7C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105</w:t>
            </w:r>
          </w:p>
        </w:tc>
      </w:tr>
      <w:tr w:rsidR="00EA6929" w:rsidRPr="002B5F7B" w14:paraId="190653B1" w14:textId="77777777" w:rsidTr="00EA6929">
        <w:trPr>
          <w:trHeight w:val="283"/>
        </w:trPr>
        <w:tc>
          <w:tcPr>
            <w:tcW w:w="236" w:type="dxa"/>
          </w:tcPr>
          <w:p w14:paraId="4E1A1C9F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875" w:type="dxa"/>
            <w:tcBorders>
              <w:top w:val="single" w:sz="4" w:space="0" w:color="auto"/>
            </w:tcBorders>
            <w:noWrap/>
          </w:tcPr>
          <w:p w14:paraId="5AC8EEA7" w14:textId="46D8D078" w:rsidR="00EA6929" w:rsidRPr="002B5F7B" w:rsidRDefault="00EA6929" w:rsidP="00EA6929">
            <w:pPr>
              <w:spacing w:line="220" w:lineRule="exact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Forgiveness of Others Scal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69787646" w14:textId="4DC98EE3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E5410" w14:textId="220C86E9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</w:t>
            </w:r>
            <w:r>
              <w:rPr>
                <w:rFonts w:eastAsia="Yu Gothic" w:cs="Times New Roman" w:hint="eastAsia"/>
                <w:color w:val="000000"/>
                <w:szCs w:val="21"/>
              </w:rPr>
              <w:t>.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BD496" w14:textId="41101E31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.0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14F487" w14:textId="1FBF5CEE" w:rsidR="00EA6929" w:rsidRPr="00EA6929" w:rsidRDefault="00EA6929" w:rsidP="00EA6929">
            <w:pPr>
              <w:spacing w:line="220" w:lineRule="exact"/>
              <w:ind w:left="200" w:hangingChars="100" w:hanging="200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EA6929">
              <w:rPr>
                <w:rFonts w:eastAsia="Yu Gothic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7521D" w14:textId="7AFC1094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93</w:t>
            </w:r>
            <w:r>
              <w:rPr>
                <w:rFonts w:eastAsia="Yu Gothic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05F148" w14:textId="4052259B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966</w:t>
            </w:r>
          </w:p>
        </w:tc>
      </w:tr>
      <w:tr w:rsidR="00EA6929" w:rsidRPr="002B5F7B" w14:paraId="6489F998" w14:textId="77777777" w:rsidTr="008D0BDC">
        <w:trPr>
          <w:trHeight w:val="283"/>
        </w:trPr>
        <w:tc>
          <w:tcPr>
            <w:tcW w:w="236" w:type="dxa"/>
          </w:tcPr>
          <w:p w14:paraId="22C55C6F" w14:textId="77777777" w:rsidR="00EA6929" w:rsidRPr="002B5F7B" w:rsidRDefault="00EA6929" w:rsidP="00EA6929">
            <w:pPr>
              <w:spacing w:line="220" w:lineRule="exact"/>
              <w:ind w:leftChars="100" w:left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875" w:type="dxa"/>
            <w:noWrap/>
            <w:hideMark/>
          </w:tcPr>
          <w:p w14:paraId="0877CB78" w14:textId="06C256D3" w:rsidR="00EA6929" w:rsidRPr="002B5F7B" w:rsidRDefault="00EA6929" w:rsidP="00EA6929">
            <w:pPr>
              <w:spacing w:line="220" w:lineRule="exact"/>
              <w:ind w:leftChars="100" w:left="210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Forgiveness</w:t>
            </w:r>
          </w:p>
        </w:tc>
        <w:tc>
          <w:tcPr>
            <w:tcW w:w="851" w:type="dxa"/>
            <w:noWrap/>
            <w:hideMark/>
          </w:tcPr>
          <w:p w14:paraId="76C57675" w14:textId="3ABE66FB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E6BBB" w14:textId="55A04E24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</w:t>
            </w:r>
            <w:r>
              <w:rPr>
                <w:rFonts w:eastAsia="Yu Gothic" w:cs="Times New Roman" w:hint="eastAsia"/>
                <w:color w:val="000000"/>
                <w:szCs w:val="21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796EA" w14:textId="747A04AD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2CE3C" w14:textId="0B5CD1CF" w:rsidR="00EA6929" w:rsidRPr="00EA6929" w:rsidRDefault="00EA6929" w:rsidP="00EA6929">
            <w:pPr>
              <w:spacing w:line="220" w:lineRule="exact"/>
              <w:ind w:left="200" w:hangingChars="100" w:hanging="200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EA6929">
              <w:rPr>
                <w:rFonts w:eastAsia="Yu Gothic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54867" w14:textId="45F5B523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9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77681" w14:textId="2A796F92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967</w:t>
            </w:r>
          </w:p>
        </w:tc>
      </w:tr>
      <w:tr w:rsidR="00EA6929" w:rsidRPr="002B5F7B" w14:paraId="03E62513" w14:textId="77777777" w:rsidTr="008D0BDC">
        <w:trPr>
          <w:trHeight w:val="283"/>
        </w:trPr>
        <w:tc>
          <w:tcPr>
            <w:tcW w:w="236" w:type="dxa"/>
          </w:tcPr>
          <w:p w14:paraId="1C39280B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875" w:type="dxa"/>
            <w:noWrap/>
            <w:hideMark/>
          </w:tcPr>
          <w:p w14:paraId="57C1F015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14:paraId="46243769" w14:textId="6C127CDB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E928E" w14:textId="4C432F3E" w:rsidR="00EA6929" w:rsidRPr="002B5F7B" w:rsidRDefault="00EA6929" w:rsidP="00EA6929">
            <w:pPr>
              <w:spacing w:line="220" w:lineRule="exact"/>
              <w:ind w:leftChars="50" w:left="210" w:hangingChars="50" w:hanging="105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94282" w14:textId="497D3F1A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8BDF4" w14:textId="02E9A049" w:rsidR="00EA6929" w:rsidRPr="00EA6929" w:rsidRDefault="00EA6929" w:rsidP="00EA6929">
            <w:pPr>
              <w:spacing w:line="220" w:lineRule="exact"/>
              <w:ind w:left="200" w:hangingChars="100" w:hanging="200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EA6929">
              <w:rPr>
                <w:rFonts w:eastAsia="Yu Gothic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91E84" w14:textId="7E1EE1C8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464A7" w14:textId="0FB9F9BA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079</w:t>
            </w:r>
          </w:p>
        </w:tc>
      </w:tr>
      <w:tr w:rsidR="00EA6929" w:rsidRPr="002B5F7B" w14:paraId="05DCE01C" w14:textId="77777777" w:rsidTr="008D0BDC">
        <w:trPr>
          <w:trHeight w:val="283"/>
        </w:trPr>
        <w:tc>
          <w:tcPr>
            <w:tcW w:w="236" w:type="dxa"/>
          </w:tcPr>
          <w:p w14:paraId="2F290B8A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875" w:type="dxa"/>
            <w:noWrap/>
            <w:hideMark/>
          </w:tcPr>
          <w:p w14:paraId="54AC8B77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14:paraId="7A6F485E" w14:textId="0748C095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82CD2" w14:textId="5958C4E0" w:rsidR="00EA6929" w:rsidRPr="002B5F7B" w:rsidRDefault="00EA6929" w:rsidP="00EA6929">
            <w:pPr>
              <w:spacing w:line="220" w:lineRule="exact"/>
              <w:ind w:leftChars="50" w:left="210" w:hangingChars="50" w:hanging="105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C32B4" w14:textId="49EF1604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A4EAC" w14:textId="57B6B8D4" w:rsidR="00EA6929" w:rsidRPr="00EA6929" w:rsidRDefault="00EA6929" w:rsidP="00EA6929">
            <w:pPr>
              <w:spacing w:line="220" w:lineRule="exact"/>
              <w:ind w:left="200" w:hangingChars="100" w:hanging="200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EA6929">
              <w:rPr>
                <w:rFonts w:eastAsia="Yu Gothic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208FE" w14:textId="0D2BFCB4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2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FDDCD" w14:textId="6CAE0532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423</w:t>
            </w:r>
          </w:p>
        </w:tc>
      </w:tr>
      <w:tr w:rsidR="00EA6929" w:rsidRPr="002B5F7B" w14:paraId="7F13AD21" w14:textId="77777777" w:rsidTr="00EA6929">
        <w:trPr>
          <w:trHeight w:val="283"/>
        </w:trPr>
        <w:tc>
          <w:tcPr>
            <w:tcW w:w="236" w:type="dxa"/>
          </w:tcPr>
          <w:p w14:paraId="058E5576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875" w:type="dxa"/>
            <w:noWrap/>
            <w:hideMark/>
          </w:tcPr>
          <w:p w14:paraId="407147B0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14:paraId="54D81124" w14:textId="73894652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01662A1" w14:textId="7AFC7C0E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-0.0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5D27814" w14:textId="28CE5CBC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727593CB" w14:textId="17DD9295" w:rsidR="00EA6929" w:rsidRPr="00EA6929" w:rsidRDefault="00EA6929" w:rsidP="00EA6929">
            <w:pPr>
              <w:spacing w:line="220" w:lineRule="exact"/>
              <w:ind w:left="200" w:hangingChars="100" w:hanging="200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EA6929">
              <w:rPr>
                <w:rFonts w:eastAsia="Yu Gothic" w:cs="Times New Roman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6557CF2" w14:textId="33F8FFAE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22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38A723C2" w14:textId="6B0A4AF1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423</w:t>
            </w:r>
          </w:p>
        </w:tc>
      </w:tr>
      <w:tr w:rsidR="00EA6929" w:rsidRPr="002B5F7B" w14:paraId="73F82A08" w14:textId="77777777" w:rsidTr="00EA6929">
        <w:trPr>
          <w:trHeight w:val="283"/>
        </w:trPr>
        <w:tc>
          <w:tcPr>
            <w:tcW w:w="236" w:type="dxa"/>
          </w:tcPr>
          <w:p w14:paraId="30E5BB28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875" w:type="dxa"/>
            <w:noWrap/>
            <w:hideMark/>
          </w:tcPr>
          <w:p w14:paraId="7849C438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14:paraId="40F99E9E" w14:textId="29047C59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46DA0E" w14:textId="5D864424" w:rsidR="00EA6929" w:rsidRPr="002B5F7B" w:rsidRDefault="00EA6929" w:rsidP="00EA6929">
            <w:pPr>
              <w:spacing w:line="220" w:lineRule="exact"/>
              <w:ind w:leftChars="50" w:left="210" w:hangingChars="50" w:hanging="105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-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282FF1" w14:textId="70C0B1BF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EFEE9D" w14:textId="2C6AAF82" w:rsidR="00EA6929" w:rsidRPr="00EA6929" w:rsidRDefault="00EA6929" w:rsidP="00EA6929">
            <w:pPr>
              <w:spacing w:line="220" w:lineRule="exact"/>
              <w:ind w:left="200" w:hangingChars="100" w:hanging="200"/>
              <w:jc w:val="center"/>
              <w:rPr>
                <w:rFonts w:eastAsia="Yu Gothic" w:cs="Times New Roman" w:hint="eastAsia"/>
                <w:color w:val="000000"/>
                <w:sz w:val="20"/>
                <w:szCs w:val="20"/>
              </w:rPr>
            </w:pPr>
            <w:r w:rsidRPr="00EA6929">
              <w:rPr>
                <w:rFonts w:eastAsia="Yu Gothic" w:cs="Times New Roman"/>
                <w:color w:val="000000"/>
                <w:sz w:val="20"/>
                <w:szCs w:val="20"/>
              </w:rPr>
              <w:t>-2.4</w:t>
            </w:r>
            <w:r w:rsidR="00591835">
              <w:rPr>
                <w:rFonts w:eastAsia="Yu Gothic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C3F6C2" w14:textId="23B3CDEE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0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DE51E3" w14:textId="04EA0274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077</w:t>
            </w:r>
          </w:p>
        </w:tc>
      </w:tr>
      <w:tr w:rsidR="00EA6929" w:rsidRPr="002B5F7B" w14:paraId="31E4E28E" w14:textId="77777777" w:rsidTr="00EA6929">
        <w:trPr>
          <w:trHeight w:val="283"/>
        </w:trPr>
        <w:tc>
          <w:tcPr>
            <w:tcW w:w="236" w:type="dxa"/>
          </w:tcPr>
          <w:p w14:paraId="12717A6E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875" w:type="dxa"/>
            <w:tcBorders>
              <w:top w:val="single" w:sz="4" w:space="0" w:color="auto"/>
            </w:tcBorders>
            <w:noWrap/>
            <w:hideMark/>
          </w:tcPr>
          <w:p w14:paraId="26729BD0" w14:textId="762460FC" w:rsidR="00EA6929" w:rsidRPr="002B5F7B" w:rsidRDefault="00EA6929" w:rsidP="00EA6929">
            <w:pPr>
              <w:spacing w:line="220" w:lineRule="exact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Scale Measuring a Sense of Generalized Self-Efficacy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15D049D7" w14:textId="4380088C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D7752" w14:textId="7AAB216F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.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78A2A" w14:textId="2376BB1A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.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CE34C2" w14:textId="6D1311AA" w:rsidR="00EA6929" w:rsidRPr="00EA6929" w:rsidRDefault="00EA6929" w:rsidP="00EA6929">
            <w:pPr>
              <w:spacing w:line="220" w:lineRule="exact"/>
              <w:ind w:left="200" w:hangingChars="100" w:hanging="200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EA6929">
              <w:rPr>
                <w:rFonts w:eastAsia="Yu Gothic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C2D06" w14:textId="66A1DDFE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05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2808C3" w14:textId="206CDC35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156</w:t>
            </w:r>
          </w:p>
        </w:tc>
      </w:tr>
      <w:tr w:rsidR="00EA6929" w:rsidRPr="002B5F7B" w14:paraId="1F065AEA" w14:textId="77777777" w:rsidTr="008D0BDC">
        <w:trPr>
          <w:trHeight w:val="283"/>
        </w:trPr>
        <w:tc>
          <w:tcPr>
            <w:tcW w:w="236" w:type="dxa"/>
          </w:tcPr>
          <w:p w14:paraId="6F1339F2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875" w:type="dxa"/>
            <w:noWrap/>
            <w:hideMark/>
          </w:tcPr>
          <w:p w14:paraId="4FA2E629" w14:textId="7E7FA80C" w:rsidR="00EA6929" w:rsidRPr="002B5F7B" w:rsidRDefault="00EA6929" w:rsidP="00EA6929">
            <w:pPr>
              <w:spacing w:line="220" w:lineRule="exact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14:paraId="37648671" w14:textId="080B0CB9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664D5" w14:textId="652A6CF4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719AC" w14:textId="295BD5E8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7313E" w14:textId="1BBC9346" w:rsidR="00EA6929" w:rsidRPr="00EA6929" w:rsidRDefault="00EA6929" w:rsidP="00EA6929">
            <w:pPr>
              <w:spacing w:line="220" w:lineRule="exact"/>
              <w:ind w:left="200" w:hangingChars="100" w:hanging="200"/>
              <w:jc w:val="center"/>
              <w:rPr>
                <w:rFonts w:eastAsia="Yu Gothic" w:cs="Times New Roman" w:hint="eastAsia"/>
                <w:color w:val="000000"/>
                <w:sz w:val="20"/>
                <w:szCs w:val="20"/>
              </w:rPr>
            </w:pPr>
            <w:r w:rsidRPr="00EA6929">
              <w:rPr>
                <w:rFonts w:eastAsia="Yu Gothic" w:cs="Times New Roman"/>
                <w:color w:val="000000"/>
                <w:sz w:val="20"/>
                <w:szCs w:val="20"/>
              </w:rPr>
              <w:t>-1</w:t>
            </w:r>
            <w:r w:rsidR="00591835">
              <w:rPr>
                <w:rFonts w:eastAsia="Yu Gothic" w:cs="Times New Roman" w:hint="eastAsia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08A3E" w14:textId="03CAEE5E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3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42D30" w14:textId="0B489C59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505</w:t>
            </w:r>
          </w:p>
        </w:tc>
      </w:tr>
      <w:tr w:rsidR="00EA6929" w:rsidRPr="002B5F7B" w14:paraId="65FE886C" w14:textId="77777777" w:rsidTr="008D0BDC">
        <w:trPr>
          <w:trHeight w:val="283"/>
        </w:trPr>
        <w:tc>
          <w:tcPr>
            <w:tcW w:w="236" w:type="dxa"/>
          </w:tcPr>
          <w:p w14:paraId="51DA79A1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875" w:type="dxa"/>
            <w:noWrap/>
            <w:hideMark/>
          </w:tcPr>
          <w:p w14:paraId="4578FF49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14:paraId="4DE67FA4" w14:textId="5F4000E3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B948A" w14:textId="7B8C4E66" w:rsidR="00EA6929" w:rsidRPr="002B5F7B" w:rsidRDefault="00EA6929" w:rsidP="00EA6929">
            <w:pPr>
              <w:spacing w:line="220" w:lineRule="exact"/>
              <w:ind w:leftChars="50" w:left="210" w:hangingChars="50" w:hanging="105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E436F" w14:textId="6E548B58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F367F" w14:textId="10CFE959" w:rsidR="00EA6929" w:rsidRPr="00EA6929" w:rsidRDefault="00EA6929" w:rsidP="00EA6929">
            <w:pPr>
              <w:spacing w:line="220" w:lineRule="exact"/>
              <w:ind w:left="200" w:hangingChars="100" w:hanging="200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EA6929">
              <w:rPr>
                <w:rFonts w:eastAsia="Yu Gothic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DAFDE" w14:textId="4998C7A1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0E0D8" w14:textId="7BA2B38E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059</w:t>
            </w:r>
          </w:p>
        </w:tc>
      </w:tr>
      <w:tr w:rsidR="00EA6929" w:rsidRPr="002B5F7B" w14:paraId="71E095C3" w14:textId="77777777" w:rsidTr="008D0BDC">
        <w:trPr>
          <w:trHeight w:val="283"/>
        </w:trPr>
        <w:tc>
          <w:tcPr>
            <w:tcW w:w="236" w:type="dxa"/>
          </w:tcPr>
          <w:p w14:paraId="70C47BC9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875" w:type="dxa"/>
            <w:noWrap/>
            <w:hideMark/>
          </w:tcPr>
          <w:p w14:paraId="3CCDC515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14:paraId="3D0E823B" w14:textId="036FC5CA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6F5D6" w14:textId="0D3F896D" w:rsidR="00EA6929" w:rsidRPr="002B5F7B" w:rsidRDefault="00EA6929" w:rsidP="00EA6929">
            <w:pPr>
              <w:spacing w:line="220" w:lineRule="exact"/>
              <w:ind w:leftChars="50" w:left="210" w:hangingChars="50" w:hanging="105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1FBDE" w14:textId="483914C0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71979" w14:textId="1337AB4A" w:rsidR="00EA6929" w:rsidRPr="00EA6929" w:rsidRDefault="00EA6929" w:rsidP="00EA6929">
            <w:pPr>
              <w:spacing w:line="220" w:lineRule="exact"/>
              <w:ind w:left="200" w:hangingChars="100" w:hanging="200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EA6929">
              <w:rPr>
                <w:rFonts w:eastAsia="Yu Gothic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8477F" w14:textId="7F4A52CA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1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B906D" w14:textId="2BCF5BC1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355</w:t>
            </w:r>
          </w:p>
        </w:tc>
      </w:tr>
      <w:tr w:rsidR="00EA6929" w:rsidRPr="002B5F7B" w14:paraId="600E9FF6" w14:textId="77777777" w:rsidTr="008D0BDC">
        <w:trPr>
          <w:trHeight w:val="283"/>
        </w:trPr>
        <w:tc>
          <w:tcPr>
            <w:tcW w:w="236" w:type="dxa"/>
          </w:tcPr>
          <w:p w14:paraId="4FDE56E5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875" w:type="dxa"/>
            <w:noWrap/>
            <w:hideMark/>
          </w:tcPr>
          <w:p w14:paraId="1FB86F2D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14:paraId="018DDEFA" w14:textId="719E91F5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  <w:r w:rsidRPr="002B5F7B">
              <w:rPr>
                <w:rFonts w:cs="Times New Roman"/>
                <w:szCs w:val="21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AAFD731" w14:textId="51E9A1DD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6DF3963" w14:textId="3A00915D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D0115" w14:textId="59B2F2F3" w:rsidR="00EA6929" w:rsidRPr="00EA6929" w:rsidRDefault="00EA6929" w:rsidP="00EA6929">
            <w:pPr>
              <w:spacing w:line="220" w:lineRule="exact"/>
              <w:ind w:left="200" w:hangingChars="100" w:hanging="200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EA6929">
              <w:rPr>
                <w:rFonts w:eastAsia="Yu Gothic" w:cs="Times New Roman"/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CA94DF4" w14:textId="65792E2A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14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46204BF4" w14:textId="4CFFB6AE" w:rsidR="00EA6929" w:rsidRPr="002B5F7B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szCs w:val="21"/>
              </w:rPr>
            </w:pPr>
            <w:r w:rsidRPr="002B5F7B">
              <w:rPr>
                <w:rFonts w:eastAsia="Yu Gothic" w:cs="Times New Roman"/>
                <w:color w:val="000000"/>
                <w:szCs w:val="21"/>
              </w:rPr>
              <w:t>.355</w:t>
            </w:r>
          </w:p>
        </w:tc>
      </w:tr>
      <w:tr w:rsidR="00EA6929" w:rsidRPr="002B5F7B" w14:paraId="70F02287" w14:textId="77777777" w:rsidTr="00EA6929">
        <w:trPr>
          <w:trHeight w:val="283"/>
        </w:trPr>
        <w:tc>
          <w:tcPr>
            <w:tcW w:w="236" w:type="dxa"/>
            <w:tcBorders>
              <w:bottom w:val="single" w:sz="12" w:space="0" w:color="auto"/>
            </w:tcBorders>
          </w:tcPr>
          <w:p w14:paraId="2C1B95C8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875" w:type="dxa"/>
            <w:tcBorders>
              <w:bottom w:val="single" w:sz="12" w:space="0" w:color="auto"/>
            </w:tcBorders>
            <w:noWrap/>
            <w:hideMark/>
          </w:tcPr>
          <w:p w14:paraId="394DE556" w14:textId="77777777" w:rsidR="00EA6929" w:rsidRPr="002B5F7B" w:rsidRDefault="00EA6929" w:rsidP="00EA6929">
            <w:pPr>
              <w:spacing w:line="220" w:lineRule="exact"/>
              <w:ind w:left="210" w:hangingChars="100" w:hanging="21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noWrap/>
            <w:hideMark/>
          </w:tcPr>
          <w:p w14:paraId="7C63D93F" w14:textId="632D3557" w:rsidR="00EA6929" w:rsidRPr="00F77BA0" w:rsidRDefault="00EA6929" w:rsidP="00EA6929">
            <w:pPr>
              <w:spacing w:line="220" w:lineRule="exact"/>
              <w:ind w:left="211" w:hangingChars="100" w:hanging="211"/>
              <w:jc w:val="left"/>
              <w:rPr>
                <w:rFonts w:cs="Times New Roman"/>
                <w:b/>
                <w:bCs/>
                <w:szCs w:val="21"/>
              </w:rPr>
            </w:pPr>
            <w:r w:rsidRPr="00F77BA0">
              <w:rPr>
                <w:rFonts w:cs="Times New Roman"/>
                <w:b/>
                <w:bCs/>
                <w:szCs w:val="21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D925141" w14:textId="16C564D8" w:rsidR="00EA6929" w:rsidRPr="00F77BA0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b/>
                <w:bCs/>
                <w:szCs w:val="21"/>
              </w:rPr>
            </w:pPr>
            <w:r w:rsidRPr="00F77BA0">
              <w:rPr>
                <w:rFonts w:eastAsia="Yu Gothic" w:cs="Times New Roman"/>
                <w:b/>
                <w:bCs/>
                <w:color w:val="000000"/>
                <w:szCs w:val="21"/>
              </w:rPr>
              <w:t>-0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143FEC3" w14:textId="65D6E4B3" w:rsidR="00EA6929" w:rsidRPr="00F77BA0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b/>
                <w:bCs/>
                <w:szCs w:val="21"/>
              </w:rPr>
            </w:pPr>
            <w:r w:rsidRPr="00F77BA0">
              <w:rPr>
                <w:rFonts w:eastAsia="Yu Gothic" w:cs="Times New Roman"/>
                <w:b/>
                <w:bCs/>
                <w:color w:val="000000"/>
                <w:szCs w:val="21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A8BF24" w14:textId="411F2F8A" w:rsidR="00EA6929" w:rsidRPr="00EA6929" w:rsidRDefault="00EA6929" w:rsidP="00EA6929">
            <w:pPr>
              <w:spacing w:line="220" w:lineRule="exact"/>
              <w:ind w:left="200" w:hangingChars="100" w:hanging="200"/>
              <w:jc w:val="center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EA6929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-2.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89131A3" w14:textId="434F7E30" w:rsidR="00EA6929" w:rsidRPr="00F77BA0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b/>
                <w:bCs/>
                <w:szCs w:val="21"/>
              </w:rPr>
            </w:pPr>
            <w:r w:rsidRPr="00F77BA0">
              <w:rPr>
                <w:rFonts w:eastAsia="Yu Gothic" w:cs="Times New Roman"/>
                <w:b/>
                <w:bCs/>
                <w:color w:val="000000"/>
                <w:szCs w:val="21"/>
              </w:rPr>
              <w:t>.0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2A4042" w14:textId="49D7C8A0" w:rsidR="00EA6929" w:rsidRPr="00F77BA0" w:rsidRDefault="00EA6929" w:rsidP="00EA6929">
            <w:pPr>
              <w:spacing w:line="220" w:lineRule="exact"/>
              <w:ind w:left="210" w:hangingChars="100" w:hanging="210"/>
              <w:jc w:val="center"/>
              <w:rPr>
                <w:rFonts w:cs="Times New Roman"/>
                <w:b/>
                <w:bCs/>
                <w:szCs w:val="21"/>
              </w:rPr>
            </w:pPr>
            <w:r w:rsidRPr="00F77BA0">
              <w:rPr>
                <w:rFonts w:eastAsia="Yu Gothic" w:cs="Times New Roman"/>
                <w:b/>
                <w:bCs/>
                <w:color w:val="000000"/>
                <w:szCs w:val="21"/>
              </w:rPr>
              <w:t>.04</w:t>
            </w:r>
            <w:r w:rsidRPr="00F77BA0">
              <w:rPr>
                <w:rFonts w:eastAsia="Yu Gothic" w:cs="Times New Roman" w:hint="eastAsia"/>
                <w:b/>
                <w:bCs/>
                <w:color w:val="000000"/>
                <w:szCs w:val="21"/>
              </w:rPr>
              <w:t>0</w:t>
            </w:r>
          </w:p>
        </w:tc>
      </w:tr>
    </w:tbl>
    <w:p w14:paraId="4B8A9485" w14:textId="77777777" w:rsidR="009D315C" w:rsidRPr="00183380" w:rsidRDefault="009D315C" w:rsidP="00F52FA5"/>
    <w:p w14:paraId="08EA1CC1" w14:textId="364F7508" w:rsidR="00C863BD" w:rsidRPr="00183380" w:rsidRDefault="00C863BD" w:rsidP="00E57138"/>
    <w:sectPr w:rsidR="00C863BD" w:rsidRPr="0018338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48FBCD" w14:textId="77777777" w:rsidR="00D72EE6" w:rsidRDefault="00D72EE6" w:rsidP="00515E92">
      <w:r>
        <w:separator/>
      </w:r>
    </w:p>
  </w:endnote>
  <w:endnote w:type="continuationSeparator" w:id="0">
    <w:p w14:paraId="3442C88F" w14:textId="77777777" w:rsidR="00D72EE6" w:rsidRDefault="00D72EE6" w:rsidP="00515E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A55F5A" w14:textId="77777777" w:rsidR="00D72EE6" w:rsidRDefault="00D72EE6" w:rsidP="00515E92">
      <w:r>
        <w:separator/>
      </w:r>
    </w:p>
  </w:footnote>
  <w:footnote w:type="continuationSeparator" w:id="0">
    <w:p w14:paraId="5C0650C5" w14:textId="77777777" w:rsidR="00D72EE6" w:rsidRDefault="00D72EE6" w:rsidP="00515E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DC8"/>
    <w:rsid w:val="00001281"/>
    <w:rsid w:val="00003E8F"/>
    <w:rsid w:val="00011A5C"/>
    <w:rsid w:val="00012AEB"/>
    <w:rsid w:val="000139C7"/>
    <w:rsid w:val="00014054"/>
    <w:rsid w:val="0001620E"/>
    <w:rsid w:val="0002503B"/>
    <w:rsid w:val="00025CA2"/>
    <w:rsid w:val="0002767A"/>
    <w:rsid w:val="00030EFA"/>
    <w:rsid w:val="0003368B"/>
    <w:rsid w:val="0003705B"/>
    <w:rsid w:val="00037746"/>
    <w:rsid w:val="000433FE"/>
    <w:rsid w:val="00044A2B"/>
    <w:rsid w:val="000464C8"/>
    <w:rsid w:val="000468AD"/>
    <w:rsid w:val="0004708E"/>
    <w:rsid w:val="00052C85"/>
    <w:rsid w:val="000548D0"/>
    <w:rsid w:val="000566A0"/>
    <w:rsid w:val="00056B22"/>
    <w:rsid w:val="00067162"/>
    <w:rsid w:val="00070287"/>
    <w:rsid w:val="0007184E"/>
    <w:rsid w:val="00074C77"/>
    <w:rsid w:val="000770EC"/>
    <w:rsid w:val="00077FD6"/>
    <w:rsid w:val="00084697"/>
    <w:rsid w:val="00085DE4"/>
    <w:rsid w:val="00086F61"/>
    <w:rsid w:val="000872D1"/>
    <w:rsid w:val="00091B29"/>
    <w:rsid w:val="00093F81"/>
    <w:rsid w:val="00094A58"/>
    <w:rsid w:val="0009545F"/>
    <w:rsid w:val="0009604C"/>
    <w:rsid w:val="00096AC0"/>
    <w:rsid w:val="000A030C"/>
    <w:rsid w:val="000A2E51"/>
    <w:rsid w:val="000A35D1"/>
    <w:rsid w:val="000A4427"/>
    <w:rsid w:val="000A6767"/>
    <w:rsid w:val="000A750A"/>
    <w:rsid w:val="000B03DE"/>
    <w:rsid w:val="000B0D6F"/>
    <w:rsid w:val="000B26BD"/>
    <w:rsid w:val="000B4324"/>
    <w:rsid w:val="000B5B7B"/>
    <w:rsid w:val="000C0F15"/>
    <w:rsid w:val="000C359F"/>
    <w:rsid w:val="000C4E93"/>
    <w:rsid w:val="000C5ED7"/>
    <w:rsid w:val="000C68BE"/>
    <w:rsid w:val="000C6FB2"/>
    <w:rsid w:val="000C7C83"/>
    <w:rsid w:val="000D0EA2"/>
    <w:rsid w:val="000D1981"/>
    <w:rsid w:val="000D2C5E"/>
    <w:rsid w:val="000D3F53"/>
    <w:rsid w:val="000D6503"/>
    <w:rsid w:val="000D6AA8"/>
    <w:rsid w:val="000E0D7E"/>
    <w:rsid w:val="000E1296"/>
    <w:rsid w:val="000E40DD"/>
    <w:rsid w:val="000E4596"/>
    <w:rsid w:val="000E4F2E"/>
    <w:rsid w:val="000E7400"/>
    <w:rsid w:val="000F0F78"/>
    <w:rsid w:val="000F5DFE"/>
    <w:rsid w:val="00101943"/>
    <w:rsid w:val="00101EA9"/>
    <w:rsid w:val="00103E59"/>
    <w:rsid w:val="00105EB6"/>
    <w:rsid w:val="0010601A"/>
    <w:rsid w:val="00107688"/>
    <w:rsid w:val="00114C8E"/>
    <w:rsid w:val="00120A7D"/>
    <w:rsid w:val="001224CA"/>
    <w:rsid w:val="00122811"/>
    <w:rsid w:val="0012366E"/>
    <w:rsid w:val="0012528D"/>
    <w:rsid w:val="0012636F"/>
    <w:rsid w:val="00126B24"/>
    <w:rsid w:val="001359CB"/>
    <w:rsid w:val="00136105"/>
    <w:rsid w:val="001462BB"/>
    <w:rsid w:val="00146E02"/>
    <w:rsid w:val="00150D38"/>
    <w:rsid w:val="00150DF3"/>
    <w:rsid w:val="00150F13"/>
    <w:rsid w:val="00151428"/>
    <w:rsid w:val="00154B08"/>
    <w:rsid w:val="00157BBB"/>
    <w:rsid w:val="00165E8E"/>
    <w:rsid w:val="00167A06"/>
    <w:rsid w:val="00167BBC"/>
    <w:rsid w:val="00170871"/>
    <w:rsid w:val="0017146D"/>
    <w:rsid w:val="00173DBE"/>
    <w:rsid w:val="001759CE"/>
    <w:rsid w:val="00183380"/>
    <w:rsid w:val="00184BED"/>
    <w:rsid w:val="00186C40"/>
    <w:rsid w:val="001871F4"/>
    <w:rsid w:val="001874B0"/>
    <w:rsid w:val="001969F3"/>
    <w:rsid w:val="001A35DD"/>
    <w:rsid w:val="001A3CED"/>
    <w:rsid w:val="001A5785"/>
    <w:rsid w:val="001B0367"/>
    <w:rsid w:val="001B1077"/>
    <w:rsid w:val="001B4106"/>
    <w:rsid w:val="001C0658"/>
    <w:rsid w:val="001C2E7C"/>
    <w:rsid w:val="001C451A"/>
    <w:rsid w:val="001C7103"/>
    <w:rsid w:val="001D1656"/>
    <w:rsid w:val="001D4802"/>
    <w:rsid w:val="001D6077"/>
    <w:rsid w:val="001D610B"/>
    <w:rsid w:val="001D6FF1"/>
    <w:rsid w:val="001D72DB"/>
    <w:rsid w:val="001E355C"/>
    <w:rsid w:val="001E46DE"/>
    <w:rsid w:val="001E60A8"/>
    <w:rsid w:val="001F2111"/>
    <w:rsid w:val="001F40B9"/>
    <w:rsid w:val="001F6456"/>
    <w:rsid w:val="001F64BC"/>
    <w:rsid w:val="001F70C3"/>
    <w:rsid w:val="0020114C"/>
    <w:rsid w:val="002123DE"/>
    <w:rsid w:val="00216B63"/>
    <w:rsid w:val="0021734B"/>
    <w:rsid w:val="00220E09"/>
    <w:rsid w:val="002226A6"/>
    <w:rsid w:val="00226271"/>
    <w:rsid w:val="00227939"/>
    <w:rsid w:val="002310A6"/>
    <w:rsid w:val="00235425"/>
    <w:rsid w:val="00236707"/>
    <w:rsid w:val="002401ED"/>
    <w:rsid w:val="00241539"/>
    <w:rsid w:val="0024337F"/>
    <w:rsid w:val="00244B9F"/>
    <w:rsid w:val="00244D3E"/>
    <w:rsid w:val="0025237B"/>
    <w:rsid w:val="002537F4"/>
    <w:rsid w:val="00253D4E"/>
    <w:rsid w:val="0025488A"/>
    <w:rsid w:val="00257500"/>
    <w:rsid w:val="00260DC8"/>
    <w:rsid w:val="00260FDE"/>
    <w:rsid w:val="00262BB0"/>
    <w:rsid w:val="00262F25"/>
    <w:rsid w:val="00263BF6"/>
    <w:rsid w:val="002660AD"/>
    <w:rsid w:val="00266763"/>
    <w:rsid w:val="0026700A"/>
    <w:rsid w:val="00267501"/>
    <w:rsid w:val="00267D32"/>
    <w:rsid w:val="00270CAB"/>
    <w:rsid w:val="0027183E"/>
    <w:rsid w:val="002726AB"/>
    <w:rsid w:val="00273880"/>
    <w:rsid w:val="00273BC6"/>
    <w:rsid w:val="0028299E"/>
    <w:rsid w:val="0028700D"/>
    <w:rsid w:val="0028778C"/>
    <w:rsid w:val="00290E4A"/>
    <w:rsid w:val="00292184"/>
    <w:rsid w:val="00292FA8"/>
    <w:rsid w:val="002A1F37"/>
    <w:rsid w:val="002A5514"/>
    <w:rsid w:val="002B0024"/>
    <w:rsid w:val="002B22EF"/>
    <w:rsid w:val="002B2966"/>
    <w:rsid w:val="002B358B"/>
    <w:rsid w:val="002B3DF4"/>
    <w:rsid w:val="002B59B7"/>
    <w:rsid w:val="002B5F7B"/>
    <w:rsid w:val="002C072E"/>
    <w:rsid w:val="002C19A4"/>
    <w:rsid w:val="002C21C7"/>
    <w:rsid w:val="002C22B8"/>
    <w:rsid w:val="002C4EA8"/>
    <w:rsid w:val="002D1457"/>
    <w:rsid w:val="002D4BE5"/>
    <w:rsid w:val="002D5612"/>
    <w:rsid w:val="002D7948"/>
    <w:rsid w:val="002E1BEA"/>
    <w:rsid w:val="002E2FAE"/>
    <w:rsid w:val="002E3860"/>
    <w:rsid w:val="002E3E25"/>
    <w:rsid w:val="002E535B"/>
    <w:rsid w:val="002F1A13"/>
    <w:rsid w:val="002F1EAD"/>
    <w:rsid w:val="002F2A7F"/>
    <w:rsid w:val="002F2C16"/>
    <w:rsid w:val="002F2D51"/>
    <w:rsid w:val="002F456C"/>
    <w:rsid w:val="002F6EFB"/>
    <w:rsid w:val="00301168"/>
    <w:rsid w:val="00301B33"/>
    <w:rsid w:val="003030E2"/>
    <w:rsid w:val="00303C4D"/>
    <w:rsid w:val="003044EB"/>
    <w:rsid w:val="0030513C"/>
    <w:rsid w:val="003068D5"/>
    <w:rsid w:val="00307A3B"/>
    <w:rsid w:val="00307EE0"/>
    <w:rsid w:val="00313083"/>
    <w:rsid w:val="0031404E"/>
    <w:rsid w:val="003241A2"/>
    <w:rsid w:val="003242C3"/>
    <w:rsid w:val="00325C85"/>
    <w:rsid w:val="00332699"/>
    <w:rsid w:val="0033294D"/>
    <w:rsid w:val="0033334C"/>
    <w:rsid w:val="00334672"/>
    <w:rsid w:val="00335314"/>
    <w:rsid w:val="00337309"/>
    <w:rsid w:val="00340153"/>
    <w:rsid w:val="00340808"/>
    <w:rsid w:val="003421EA"/>
    <w:rsid w:val="00346000"/>
    <w:rsid w:val="003471DA"/>
    <w:rsid w:val="003473A8"/>
    <w:rsid w:val="00347B23"/>
    <w:rsid w:val="00350A0D"/>
    <w:rsid w:val="00356E80"/>
    <w:rsid w:val="003602FA"/>
    <w:rsid w:val="003604DF"/>
    <w:rsid w:val="0036075A"/>
    <w:rsid w:val="003607D4"/>
    <w:rsid w:val="00363777"/>
    <w:rsid w:val="003642DA"/>
    <w:rsid w:val="0036532D"/>
    <w:rsid w:val="00365C1F"/>
    <w:rsid w:val="00365DDF"/>
    <w:rsid w:val="00367F6C"/>
    <w:rsid w:val="00370BE2"/>
    <w:rsid w:val="0037161C"/>
    <w:rsid w:val="003717C7"/>
    <w:rsid w:val="00372916"/>
    <w:rsid w:val="003747F2"/>
    <w:rsid w:val="0037532F"/>
    <w:rsid w:val="00375A26"/>
    <w:rsid w:val="00380E16"/>
    <w:rsid w:val="00381AB2"/>
    <w:rsid w:val="0038695A"/>
    <w:rsid w:val="00390973"/>
    <w:rsid w:val="00390A36"/>
    <w:rsid w:val="00390F71"/>
    <w:rsid w:val="003924F5"/>
    <w:rsid w:val="0039479A"/>
    <w:rsid w:val="00395210"/>
    <w:rsid w:val="00396B8B"/>
    <w:rsid w:val="003978D0"/>
    <w:rsid w:val="003A03BE"/>
    <w:rsid w:val="003A195C"/>
    <w:rsid w:val="003A1EB8"/>
    <w:rsid w:val="003A2569"/>
    <w:rsid w:val="003A3E44"/>
    <w:rsid w:val="003A5D9A"/>
    <w:rsid w:val="003A5E30"/>
    <w:rsid w:val="003A7B44"/>
    <w:rsid w:val="003B309A"/>
    <w:rsid w:val="003B6061"/>
    <w:rsid w:val="003B7C38"/>
    <w:rsid w:val="003C0FBB"/>
    <w:rsid w:val="003C167D"/>
    <w:rsid w:val="003C2F72"/>
    <w:rsid w:val="003C4A4C"/>
    <w:rsid w:val="003C4C46"/>
    <w:rsid w:val="003C4EB1"/>
    <w:rsid w:val="003D1D4C"/>
    <w:rsid w:val="003D3515"/>
    <w:rsid w:val="003D378B"/>
    <w:rsid w:val="003D41F9"/>
    <w:rsid w:val="003D5100"/>
    <w:rsid w:val="003D5821"/>
    <w:rsid w:val="003D6268"/>
    <w:rsid w:val="003D6760"/>
    <w:rsid w:val="003D6EE6"/>
    <w:rsid w:val="003E199C"/>
    <w:rsid w:val="003E43A7"/>
    <w:rsid w:val="003E4D5E"/>
    <w:rsid w:val="003E4F92"/>
    <w:rsid w:val="003E6C0D"/>
    <w:rsid w:val="003E6C61"/>
    <w:rsid w:val="003F3EB2"/>
    <w:rsid w:val="003F6510"/>
    <w:rsid w:val="003F6756"/>
    <w:rsid w:val="003F7DE4"/>
    <w:rsid w:val="00405EE6"/>
    <w:rsid w:val="004110E4"/>
    <w:rsid w:val="00413DCB"/>
    <w:rsid w:val="00413F25"/>
    <w:rsid w:val="004151DD"/>
    <w:rsid w:val="004175F7"/>
    <w:rsid w:val="004258F1"/>
    <w:rsid w:val="00427848"/>
    <w:rsid w:val="0043751A"/>
    <w:rsid w:val="00442A7D"/>
    <w:rsid w:val="00442F2A"/>
    <w:rsid w:val="00443970"/>
    <w:rsid w:val="00444234"/>
    <w:rsid w:val="00446950"/>
    <w:rsid w:val="00447F88"/>
    <w:rsid w:val="004552E5"/>
    <w:rsid w:val="00460522"/>
    <w:rsid w:val="0046599D"/>
    <w:rsid w:val="004719A9"/>
    <w:rsid w:val="00472154"/>
    <w:rsid w:val="004724C5"/>
    <w:rsid w:val="00472F7B"/>
    <w:rsid w:val="004730F3"/>
    <w:rsid w:val="00473598"/>
    <w:rsid w:val="00473EF0"/>
    <w:rsid w:val="00480A7D"/>
    <w:rsid w:val="004818BB"/>
    <w:rsid w:val="0048234F"/>
    <w:rsid w:val="00486F32"/>
    <w:rsid w:val="0049134E"/>
    <w:rsid w:val="004937D8"/>
    <w:rsid w:val="00493824"/>
    <w:rsid w:val="004939C6"/>
    <w:rsid w:val="00494017"/>
    <w:rsid w:val="0049408C"/>
    <w:rsid w:val="00494DE3"/>
    <w:rsid w:val="00497728"/>
    <w:rsid w:val="004A26C5"/>
    <w:rsid w:val="004A5AD7"/>
    <w:rsid w:val="004A707A"/>
    <w:rsid w:val="004B0414"/>
    <w:rsid w:val="004B3C4F"/>
    <w:rsid w:val="004B60FB"/>
    <w:rsid w:val="004C031B"/>
    <w:rsid w:val="004C2C68"/>
    <w:rsid w:val="004D06B9"/>
    <w:rsid w:val="004D68F7"/>
    <w:rsid w:val="004E74D9"/>
    <w:rsid w:val="004E7E0B"/>
    <w:rsid w:val="004F2602"/>
    <w:rsid w:val="004F486E"/>
    <w:rsid w:val="005016C3"/>
    <w:rsid w:val="00501F61"/>
    <w:rsid w:val="0050246A"/>
    <w:rsid w:val="005024D5"/>
    <w:rsid w:val="005044A1"/>
    <w:rsid w:val="005054D8"/>
    <w:rsid w:val="0050723F"/>
    <w:rsid w:val="00507B09"/>
    <w:rsid w:val="00512F61"/>
    <w:rsid w:val="00515E92"/>
    <w:rsid w:val="00517CAE"/>
    <w:rsid w:val="005229BC"/>
    <w:rsid w:val="00526218"/>
    <w:rsid w:val="00526219"/>
    <w:rsid w:val="00526A8D"/>
    <w:rsid w:val="00527340"/>
    <w:rsid w:val="00531ACA"/>
    <w:rsid w:val="0053466E"/>
    <w:rsid w:val="0053593B"/>
    <w:rsid w:val="005419E8"/>
    <w:rsid w:val="00545B5E"/>
    <w:rsid w:val="005470EA"/>
    <w:rsid w:val="00547857"/>
    <w:rsid w:val="00553E5D"/>
    <w:rsid w:val="00555086"/>
    <w:rsid w:val="00555D16"/>
    <w:rsid w:val="005561DB"/>
    <w:rsid w:val="0055634A"/>
    <w:rsid w:val="00560260"/>
    <w:rsid w:val="00560CB4"/>
    <w:rsid w:val="00564701"/>
    <w:rsid w:val="00565D10"/>
    <w:rsid w:val="0056703A"/>
    <w:rsid w:val="00570C99"/>
    <w:rsid w:val="0057237E"/>
    <w:rsid w:val="005747D7"/>
    <w:rsid w:val="005748F1"/>
    <w:rsid w:val="00577688"/>
    <w:rsid w:val="00577AFC"/>
    <w:rsid w:val="00582662"/>
    <w:rsid w:val="00591824"/>
    <w:rsid w:val="00591835"/>
    <w:rsid w:val="0059476F"/>
    <w:rsid w:val="005A1BB0"/>
    <w:rsid w:val="005A3AFA"/>
    <w:rsid w:val="005A4DA2"/>
    <w:rsid w:val="005B2EA3"/>
    <w:rsid w:val="005B2F09"/>
    <w:rsid w:val="005B5F26"/>
    <w:rsid w:val="005C3F7E"/>
    <w:rsid w:val="005C4526"/>
    <w:rsid w:val="005C6DB6"/>
    <w:rsid w:val="005D0AC4"/>
    <w:rsid w:val="005D5212"/>
    <w:rsid w:val="005D5F92"/>
    <w:rsid w:val="005F1B16"/>
    <w:rsid w:val="005F1B2C"/>
    <w:rsid w:val="005F2053"/>
    <w:rsid w:val="005F3D6D"/>
    <w:rsid w:val="005F4F70"/>
    <w:rsid w:val="005F62C9"/>
    <w:rsid w:val="00601455"/>
    <w:rsid w:val="0060512F"/>
    <w:rsid w:val="006114AC"/>
    <w:rsid w:val="00611D77"/>
    <w:rsid w:val="006135A4"/>
    <w:rsid w:val="0062376B"/>
    <w:rsid w:val="0062532C"/>
    <w:rsid w:val="00625779"/>
    <w:rsid w:val="00625ADA"/>
    <w:rsid w:val="00625C32"/>
    <w:rsid w:val="00630D23"/>
    <w:rsid w:val="006311B6"/>
    <w:rsid w:val="006342FB"/>
    <w:rsid w:val="00642DEE"/>
    <w:rsid w:val="00644842"/>
    <w:rsid w:val="00645217"/>
    <w:rsid w:val="00647A8D"/>
    <w:rsid w:val="00650294"/>
    <w:rsid w:val="00651811"/>
    <w:rsid w:val="00652114"/>
    <w:rsid w:val="00653116"/>
    <w:rsid w:val="00653501"/>
    <w:rsid w:val="0065387A"/>
    <w:rsid w:val="006554B2"/>
    <w:rsid w:val="00660493"/>
    <w:rsid w:val="00662283"/>
    <w:rsid w:val="0067261D"/>
    <w:rsid w:val="00672E06"/>
    <w:rsid w:val="00674655"/>
    <w:rsid w:val="0067702F"/>
    <w:rsid w:val="00680294"/>
    <w:rsid w:val="00683922"/>
    <w:rsid w:val="00683E96"/>
    <w:rsid w:val="00686E2C"/>
    <w:rsid w:val="006914EE"/>
    <w:rsid w:val="006917B8"/>
    <w:rsid w:val="00693FAC"/>
    <w:rsid w:val="006971A3"/>
    <w:rsid w:val="00697ABA"/>
    <w:rsid w:val="006A4718"/>
    <w:rsid w:val="006A647B"/>
    <w:rsid w:val="006A7BD3"/>
    <w:rsid w:val="006B0AEC"/>
    <w:rsid w:val="006B0EF1"/>
    <w:rsid w:val="006B11CA"/>
    <w:rsid w:val="006B227B"/>
    <w:rsid w:val="006B28D5"/>
    <w:rsid w:val="006B2945"/>
    <w:rsid w:val="006B49A7"/>
    <w:rsid w:val="006B6B25"/>
    <w:rsid w:val="006B77EA"/>
    <w:rsid w:val="006B7B0B"/>
    <w:rsid w:val="006C2C4C"/>
    <w:rsid w:val="006C2E7E"/>
    <w:rsid w:val="006C61F4"/>
    <w:rsid w:val="006C6A56"/>
    <w:rsid w:val="006C7ADB"/>
    <w:rsid w:val="006D1BDB"/>
    <w:rsid w:val="006D1D71"/>
    <w:rsid w:val="006D4687"/>
    <w:rsid w:val="006D4BBB"/>
    <w:rsid w:val="006D65C7"/>
    <w:rsid w:val="006E02F2"/>
    <w:rsid w:val="006E1196"/>
    <w:rsid w:val="006E3302"/>
    <w:rsid w:val="006E3E7D"/>
    <w:rsid w:val="006E7529"/>
    <w:rsid w:val="006E7C67"/>
    <w:rsid w:val="006F2322"/>
    <w:rsid w:val="006F3115"/>
    <w:rsid w:val="006F33CE"/>
    <w:rsid w:val="006F4447"/>
    <w:rsid w:val="006F675F"/>
    <w:rsid w:val="007031DF"/>
    <w:rsid w:val="007037D3"/>
    <w:rsid w:val="00710490"/>
    <w:rsid w:val="00710CE4"/>
    <w:rsid w:val="0071115F"/>
    <w:rsid w:val="00715733"/>
    <w:rsid w:val="0071576B"/>
    <w:rsid w:val="007174D5"/>
    <w:rsid w:val="007249A8"/>
    <w:rsid w:val="00725919"/>
    <w:rsid w:val="007262ED"/>
    <w:rsid w:val="0073040E"/>
    <w:rsid w:val="007318AB"/>
    <w:rsid w:val="00731F58"/>
    <w:rsid w:val="007327BC"/>
    <w:rsid w:val="00732F27"/>
    <w:rsid w:val="00733553"/>
    <w:rsid w:val="00737053"/>
    <w:rsid w:val="007376B0"/>
    <w:rsid w:val="00740B5E"/>
    <w:rsid w:val="007428BE"/>
    <w:rsid w:val="007504D6"/>
    <w:rsid w:val="0075192F"/>
    <w:rsid w:val="007527AF"/>
    <w:rsid w:val="0075351C"/>
    <w:rsid w:val="0075367B"/>
    <w:rsid w:val="00753F3A"/>
    <w:rsid w:val="00755EBA"/>
    <w:rsid w:val="00757B35"/>
    <w:rsid w:val="00761F0D"/>
    <w:rsid w:val="00771343"/>
    <w:rsid w:val="0078196D"/>
    <w:rsid w:val="0078310D"/>
    <w:rsid w:val="00784FAA"/>
    <w:rsid w:val="00790E63"/>
    <w:rsid w:val="00793247"/>
    <w:rsid w:val="007A3D54"/>
    <w:rsid w:val="007A3FF7"/>
    <w:rsid w:val="007A513D"/>
    <w:rsid w:val="007A5197"/>
    <w:rsid w:val="007B0B03"/>
    <w:rsid w:val="007B14ED"/>
    <w:rsid w:val="007B1911"/>
    <w:rsid w:val="007B2410"/>
    <w:rsid w:val="007B315C"/>
    <w:rsid w:val="007C1542"/>
    <w:rsid w:val="007C359B"/>
    <w:rsid w:val="007C3D36"/>
    <w:rsid w:val="007C4178"/>
    <w:rsid w:val="007D249B"/>
    <w:rsid w:val="007D349C"/>
    <w:rsid w:val="007D38C0"/>
    <w:rsid w:val="007D4BDE"/>
    <w:rsid w:val="007D50BA"/>
    <w:rsid w:val="007D5C5A"/>
    <w:rsid w:val="007D71C1"/>
    <w:rsid w:val="007E0101"/>
    <w:rsid w:val="007E64AA"/>
    <w:rsid w:val="007E76DF"/>
    <w:rsid w:val="007F2ACC"/>
    <w:rsid w:val="007F4DAE"/>
    <w:rsid w:val="007F6A72"/>
    <w:rsid w:val="007F74C5"/>
    <w:rsid w:val="007F7E37"/>
    <w:rsid w:val="00802446"/>
    <w:rsid w:val="00803B01"/>
    <w:rsid w:val="00804450"/>
    <w:rsid w:val="00804A77"/>
    <w:rsid w:val="00804DC1"/>
    <w:rsid w:val="00804FCF"/>
    <w:rsid w:val="0080644B"/>
    <w:rsid w:val="0080647A"/>
    <w:rsid w:val="00813B3D"/>
    <w:rsid w:val="00814EAD"/>
    <w:rsid w:val="008163FD"/>
    <w:rsid w:val="00817BFE"/>
    <w:rsid w:val="00821658"/>
    <w:rsid w:val="00822339"/>
    <w:rsid w:val="00826AFF"/>
    <w:rsid w:val="00826F36"/>
    <w:rsid w:val="00832979"/>
    <w:rsid w:val="008337AF"/>
    <w:rsid w:val="008344B7"/>
    <w:rsid w:val="00834A34"/>
    <w:rsid w:val="00843B0B"/>
    <w:rsid w:val="00850B7F"/>
    <w:rsid w:val="00851095"/>
    <w:rsid w:val="00851AF0"/>
    <w:rsid w:val="00851F88"/>
    <w:rsid w:val="008564FD"/>
    <w:rsid w:val="008612DA"/>
    <w:rsid w:val="00861550"/>
    <w:rsid w:val="00867FD8"/>
    <w:rsid w:val="0087486E"/>
    <w:rsid w:val="00874A01"/>
    <w:rsid w:val="00877A47"/>
    <w:rsid w:val="0088540B"/>
    <w:rsid w:val="008918C2"/>
    <w:rsid w:val="00891BE4"/>
    <w:rsid w:val="00891C0F"/>
    <w:rsid w:val="00893A56"/>
    <w:rsid w:val="00893F82"/>
    <w:rsid w:val="00897457"/>
    <w:rsid w:val="008A2807"/>
    <w:rsid w:val="008A2904"/>
    <w:rsid w:val="008A495E"/>
    <w:rsid w:val="008A5F64"/>
    <w:rsid w:val="008A7D07"/>
    <w:rsid w:val="008B01DC"/>
    <w:rsid w:val="008B4BE3"/>
    <w:rsid w:val="008B4EDB"/>
    <w:rsid w:val="008B516C"/>
    <w:rsid w:val="008B687E"/>
    <w:rsid w:val="008C0ECD"/>
    <w:rsid w:val="008C1F2A"/>
    <w:rsid w:val="008C61E6"/>
    <w:rsid w:val="008C7335"/>
    <w:rsid w:val="008C7809"/>
    <w:rsid w:val="008D0B2C"/>
    <w:rsid w:val="008D0CD9"/>
    <w:rsid w:val="008D1E80"/>
    <w:rsid w:val="008D1F96"/>
    <w:rsid w:val="008D2256"/>
    <w:rsid w:val="008D2DB6"/>
    <w:rsid w:val="008D3091"/>
    <w:rsid w:val="008D3C96"/>
    <w:rsid w:val="008D3FE8"/>
    <w:rsid w:val="008D493C"/>
    <w:rsid w:val="008D52D6"/>
    <w:rsid w:val="008D7461"/>
    <w:rsid w:val="008D7D2A"/>
    <w:rsid w:val="008E10C1"/>
    <w:rsid w:val="008E144F"/>
    <w:rsid w:val="008E2742"/>
    <w:rsid w:val="008E2F09"/>
    <w:rsid w:val="008E4339"/>
    <w:rsid w:val="008E61F3"/>
    <w:rsid w:val="008E64A9"/>
    <w:rsid w:val="008E6AB0"/>
    <w:rsid w:val="008E6F7D"/>
    <w:rsid w:val="008F099D"/>
    <w:rsid w:val="008F2387"/>
    <w:rsid w:val="008F7747"/>
    <w:rsid w:val="009007CC"/>
    <w:rsid w:val="009056F2"/>
    <w:rsid w:val="00905BD2"/>
    <w:rsid w:val="0090631E"/>
    <w:rsid w:val="0090765B"/>
    <w:rsid w:val="00910086"/>
    <w:rsid w:val="00911AFD"/>
    <w:rsid w:val="009149FE"/>
    <w:rsid w:val="00914CB1"/>
    <w:rsid w:val="009161DA"/>
    <w:rsid w:val="00920D52"/>
    <w:rsid w:val="00920DE1"/>
    <w:rsid w:val="00923DB1"/>
    <w:rsid w:val="0092464B"/>
    <w:rsid w:val="00925B60"/>
    <w:rsid w:val="00930DBD"/>
    <w:rsid w:val="009331C2"/>
    <w:rsid w:val="00933537"/>
    <w:rsid w:val="009349C2"/>
    <w:rsid w:val="0094175C"/>
    <w:rsid w:val="009421A4"/>
    <w:rsid w:val="00942B97"/>
    <w:rsid w:val="0094499A"/>
    <w:rsid w:val="00945737"/>
    <w:rsid w:val="00946661"/>
    <w:rsid w:val="009560F0"/>
    <w:rsid w:val="00956AB7"/>
    <w:rsid w:val="0096160C"/>
    <w:rsid w:val="009627F0"/>
    <w:rsid w:val="0096286C"/>
    <w:rsid w:val="0096344D"/>
    <w:rsid w:val="0096440D"/>
    <w:rsid w:val="009659F7"/>
    <w:rsid w:val="0096679A"/>
    <w:rsid w:val="0097099E"/>
    <w:rsid w:val="00970CAE"/>
    <w:rsid w:val="009714E1"/>
    <w:rsid w:val="00974406"/>
    <w:rsid w:val="009804E0"/>
    <w:rsid w:val="00980F2F"/>
    <w:rsid w:val="009843C2"/>
    <w:rsid w:val="00985228"/>
    <w:rsid w:val="009856EB"/>
    <w:rsid w:val="0098621B"/>
    <w:rsid w:val="00986C06"/>
    <w:rsid w:val="00990E5C"/>
    <w:rsid w:val="009A0E27"/>
    <w:rsid w:val="009A1FF2"/>
    <w:rsid w:val="009A54C5"/>
    <w:rsid w:val="009B214D"/>
    <w:rsid w:val="009B315B"/>
    <w:rsid w:val="009B608D"/>
    <w:rsid w:val="009B66D3"/>
    <w:rsid w:val="009B7C20"/>
    <w:rsid w:val="009C1778"/>
    <w:rsid w:val="009C402F"/>
    <w:rsid w:val="009C5125"/>
    <w:rsid w:val="009D0BAD"/>
    <w:rsid w:val="009D315C"/>
    <w:rsid w:val="009D4585"/>
    <w:rsid w:val="009D48E1"/>
    <w:rsid w:val="009D543C"/>
    <w:rsid w:val="009D6057"/>
    <w:rsid w:val="009D670E"/>
    <w:rsid w:val="009D734C"/>
    <w:rsid w:val="009D7BE2"/>
    <w:rsid w:val="009E2A20"/>
    <w:rsid w:val="009E2D01"/>
    <w:rsid w:val="009E5C0E"/>
    <w:rsid w:val="009E5DB3"/>
    <w:rsid w:val="009F121C"/>
    <w:rsid w:val="009F1368"/>
    <w:rsid w:val="009F17FC"/>
    <w:rsid w:val="00A00561"/>
    <w:rsid w:val="00A01C52"/>
    <w:rsid w:val="00A0253F"/>
    <w:rsid w:val="00A03DDA"/>
    <w:rsid w:val="00A04DF0"/>
    <w:rsid w:val="00A11BB2"/>
    <w:rsid w:val="00A13A83"/>
    <w:rsid w:val="00A201C7"/>
    <w:rsid w:val="00A21BEE"/>
    <w:rsid w:val="00A23617"/>
    <w:rsid w:val="00A23B76"/>
    <w:rsid w:val="00A24703"/>
    <w:rsid w:val="00A2511C"/>
    <w:rsid w:val="00A26A12"/>
    <w:rsid w:val="00A27ADA"/>
    <w:rsid w:val="00A302E0"/>
    <w:rsid w:val="00A33CDF"/>
    <w:rsid w:val="00A37A23"/>
    <w:rsid w:val="00A4317F"/>
    <w:rsid w:val="00A46BAD"/>
    <w:rsid w:val="00A46CB7"/>
    <w:rsid w:val="00A50F3F"/>
    <w:rsid w:val="00A51C9D"/>
    <w:rsid w:val="00A52890"/>
    <w:rsid w:val="00A54A16"/>
    <w:rsid w:val="00A56B23"/>
    <w:rsid w:val="00A6090A"/>
    <w:rsid w:val="00A60E06"/>
    <w:rsid w:val="00A61E8C"/>
    <w:rsid w:val="00A62566"/>
    <w:rsid w:val="00A62754"/>
    <w:rsid w:val="00A63DE6"/>
    <w:rsid w:val="00A65079"/>
    <w:rsid w:val="00A6551D"/>
    <w:rsid w:val="00A70D3E"/>
    <w:rsid w:val="00A72E55"/>
    <w:rsid w:val="00A73145"/>
    <w:rsid w:val="00A73221"/>
    <w:rsid w:val="00A76E44"/>
    <w:rsid w:val="00A7791D"/>
    <w:rsid w:val="00A80C62"/>
    <w:rsid w:val="00A8176A"/>
    <w:rsid w:val="00A824CE"/>
    <w:rsid w:val="00A833D7"/>
    <w:rsid w:val="00A847DA"/>
    <w:rsid w:val="00A8483A"/>
    <w:rsid w:val="00A86187"/>
    <w:rsid w:val="00A86293"/>
    <w:rsid w:val="00A863C1"/>
    <w:rsid w:val="00A87A05"/>
    <w:rsid w:val="00A92160"/>
    <w:rsid w:val="00A94BEB"/>
    <w:rsid w:val="00A977E7"/>
    <w:rsid w:val="00A979A9"/>
    <w:rsid w:val="00AA0A5F"/>
    <w:rsid w:val="00AA1A2C"/>
    <w:rsid w:val="00AA204F"/>
    <w:rsid w:val="00AA43A3"/>
    <w:rsid w:val="00AA447A"/>
    <w:rsid w:val="00AA5A59"/>
    <w:rsid w:val="00AA6C0A"/>
    <w:rsid w:val="00AB05DE"/>
    <w:rsid w:val="00AB0FC5"/>
    <w:rsid w:val="00AB36A9"/>
    <w:rsid w:val="00AB7A9A"/>
    <w:rsid w:val="00AC0702"/>
    <w:rsid w:val="00AC48E5"/>
    <w:rsid w:val="00AC5541"/>
    <w:rsid w:val="00AC7434"/>
    <w:rsid w:val="00AC7F95"/>
    <w:rsid w:val="00AD01E9"/>
    <w:rsid w:val="00AD0750"/>
    <w:rsid w:val="00AD33E1"/>
    <w:rsid w:val="00AD3B13"/>
    <w:rsid w:val="00AD447B"/>
    <w:rsid w:val="00AE0AB1"/>
    <w:rsid w:val="00AE13B8"/>
    <w:rsid w:val="00AE1600"/>
    <w:rsid w:val="00AE1974"/>
    <w:rsid w:val="00AE3077"/>
    <w:rsid w:val="00AE31D8"/>
    <w:rsid w:val="00AE4642"/>
    <w:rsid w:val="00AE4901"/>
    <w:rsid w:val="00AF0A7C"/>
    <w:rsid w:val="00B00315"/>
    <w:rsid w:val="00B01354"/>
    <w:rsid w:val="00B12693"/>
    <w:rsid w:val="00B1773A"/>
    <w:rsid w:val="00B20157"/>
    <w:rsid w:val="00B2289B"/>
    <w:rsid w:val="00B22D70"/>
    <w:rsid w:val="00B23B73"/>
    <w:rsid w:val="00B257A7"/>
    <w:rsid w:val="00B26100"/>
    <w:rsid w:val="00B2610D"/>
    <w:rsid w:val="00B265E2"/>
    <w:rsid w:val="00B3361E"/>
    <w:rsid w:val="00B40653"/>
    <w:rsid w:val="00B44FAE"/>
    <w:rsid w:val="00B46F13"/>
    <w:rsid w:val="00B47707"/>
    <w:rsid w:val="00B51AB2"/>
    <w:rsid w:val="00B53022"/>
    <w:rsid w:val="00B56883"/>
    <w:rsid w:val="00B56983"/>
    <w:rsid w:val="00B577A9"/>
    <w:rsid w:val="00B60F7A"/>
    <w:rsid w:val="00B6355C"/>
    <w:rsid w:val="00B64577"/>
    <w:rsid w:val="00B64AD5"/>
    <w:rsid w:val="00B662E9"/>
    <w:rsid w:val="00B766C2"/>
    <w:rsid w:val="00B81A4C"/>
    <w:rsid w:val="00B830A5"/>
    <w:rsid w:val="00B836D4"/>
    <w:rsid w:val="00B83F00"/>
    <w:rsid w:val="00B853E0"/>
    <w:rsid w:val="00B85DCD"/>
    <w:rsid w:val="00B86A91"/>
    <w:rsid w:val="00B91DFD"/>
    <w:rsid w:val="00BA026E"/>
    <w:rsid w:val="00BA0582"/>
    <w:rsid w:val="00BA7EF5"/>
    <w:rsid w:val="00BB2903"/>
    <w:rsid w:val="00BB4941"/>
    <w:rsid w:val="00BB4DF7"/>
    <w:rsid w:val="00BB7A2F"/>
    <w:rsid w:val="00BC0926"/>
    <w:rsid w:val="00BC2758"/>
    <w:rsid w:val="00BC27AA"/>
    <w:rsid w:val="00BC2C52"/>
    <w:rsid w:val="00BC2C92"/>
    <w:rsid w:val="00BC45D2"/>
    <w:rsid w:val="00BC4FEC"/>
    <w:rsid w:val="00BC5B39"/>
    <w:rsid w:val="00BC6F5B"/>
    <w:rsid w:val="00BC7180"/>
    <w:rsid w:val="00BC7B62"/>
    <w:rsid w:val="00BD1938"/>
    <w:rsid w:val="00BD2C01"/>
    <w:rsid w:val="00BD2DEB"/>
    <w:rsid w:val="00BE3BDE"/>
    <w:rsid w:val="00BE3D0B"/>
    <w:rsid w:val="00BE3E4C"/>
    <w:rsid w:val="00BE6832"/>
    <w:rsid w:val="00BE7025"/>
    <w:rsid w:val="00BE72E5"/>
    <w:rsid w:val="00BF0938"/>
    <w:rsid w:val="00BF1521"/>
    <w:rsid w:val="00BF2248"/>
    <w:rsid w:val="00BF2DB6"/>
    <w:rsid w:val="00BF5E7A"/>
    <w:rsid w:val="00BF6089"/>
    <w:rsid w:val="00BF614E"/>
    <w:rsid w:val="00C02A55"/>
    <w:rsid w:val="00C03242"/>
    <w:rsid w:val="00C0434A"/>
    <w:rsid w:val="00C065E8"/>
    <w:rsid w:val="00C1196A"/>
    <w:rsid w:val="00C14F71"/>
    <w:rsid w:val="00C15717"/>
    <w:rsid w:val="00C17618"/>
    <w:rsid w:val="00C17FC7"/>
    <w:rsid w:val="00C22942"/>
    <w:rsid w:val="00C253AC"/>
    <w:rsid w:val="00C3174D"/>
    <w:rsid w:val="00C409D9"/>
    <w:rsid w:val="00C411D1"/>
    <w:rsid w:val="00C41674"/>
    <w:rsid w:val="00C4230E"/>
    <w:rsid w:val="00C428C5"/>
    <w:rsid w:val="00C45559"/>
    <w:rsid w:val="00C45795"/>
    <w:rsid w:val="00C46186"/>
    <w:rsid w:val="00C51BF9"/>
    <w:rsid w:val="00C51EE8"/>
    <w:rsid w:val="00C5220A"/>
    <w:rsid w:val="00C530DA"/>
    <w:rsid w:val="00C54E3B"/>
    <w:rsid w:val="00C55138"/>
    <w:rsid w:val="00C56C79"/>
    <w:rsid w:val="00C574B5"/>
    <w:rsid w:val="00C60B7F"/>
    <w:rsid w:val="00C67CEF"/>
    <w:rsid w:val="00C70F83"/>
    <w:rsid w:val="00C722A3"/>
    <w:rsid w:val="00C76A0D"/>
    <w:rsid w:val="00C81135"/>
    <w:rsid w:val="00C8289D"/>
    <w:rsid w:val="00C84329"/>
    <w:rsid w:val="00C844E3"/>
    <w:rsid w:val="00C84978"/>
    <w:rsid w:val="00C863BD"/>
    <w:rsid w:val="00C87545"/>
    <w:rsid w:val="00C87926"/>
    <w:rsid w:val="00CA35C0"/>
    <w:rsid w:val="00CA773A"/>
    <w:rsid w:val="00CA7873"/>
    <w:rsid w:val="00CB3CCA"/>
    <w:rsid w:val="00CB474B"/>
    <w:rsid w:val="00CB5A6E"/>
    <w:rsid w:val="00CB7314"/>
    <w:rsid w:val="00CB746A"/>
    <w:rsid w:val="00CC130B"/>
    <w:rsid w:val="00CD06B5"/>
    <w:rsid w:val="00CD0CA2"/>
    <w:rsid w:val="00CD29D6"/>
    <w:rsid w:val="00CD3138"/>
    <w:rsid w:val="00CD3BD9"/>
    <w:rsid w:val="00CD5D04"/>
    <w:rsid w:val="00CE0545"/>
    <w:rsid w:val="00CE27AF"/>
    <w:rsid w:val="00CE3503"/>
    <w:rsid w:val="00CE3DA2"/>
    <w:rsid w:val="00CE3DF6"/>
    <w:rsid w:val="00CE5369"/>
    <w:rsid w:val="00CE5EB1"/>
    <w:rsid w:val="00CF08DA"/>
    <w:rsid w:val="00CF23A9"/>
    <w:rsid w:val="00CF595A"/>
    <w:rsid w:val="00CF655B"/>
    <w:rsid w:val="00D05731"/>
    <w:rsid w:val="00D073E3"/>
    <w:rsid w:val="00D10F84"/>
    <w:rsid w:val="00D12F79"/>
    <w:rsid w:val="00D17186"/>
    <w:rsid w:val="00D24A17"/>
    <w:rsid w:val="00D262AE"/>
    <w:rsid w:val="00D301F9"/>
    <w:rsid w:val="00D30736"/>
    <w:rsid w:val="00D315CB"/>
    <w:rsid w:val="00D330ED"/>
    <w:rsid w:val="00D33599"/>
    <w:rsid w:val="00D41A1D"/>
    <w:rsid w:val="00D41C62"/>
    <w:rsid w:val="00D41D59"/>
    <w:rsid w:val="00D432D3"/>
    <w:rsid w:val="00D45491"/>
    <w:rsid w:val="00D45C96"/>
    <w:rsid w:val="00D472A6"/>
    <w:rsid w:val="00D47E0D"/>
    <w:rsid w:val="00D5030B"/>
    <w:rsid w:val="00D52426"/>
    <w:rsid w:val="00D524D1"/>
    <w:rsid w:val="00D5321B"/>
    <w:rsid w:val="00D53222"/>
    <w:rsid w:val="00D54980"/>
    <w:rsid w:val="00D60C89"/>
    <w:rsid w:val="00D619B9"/>
    <w:rsid w:val="00D64AC3"/>
    <w:rsid w:val="00D663D2"/>
    <w:rsid w:val="00D66995"/>
    <w:rsid w:val="00D70B91"/>
    <w:rsid w:val="00D72871"/>
    <w:rsid w:val="00D72C15"/>
    <w:rsid w:val="00D72EE6"/>
    <w:rsid w:val="00D73181"/>
    <w:rsid w:val="00D77321"/>
    <w:rsid w:val="00D8048D"/>
    <w:rsid w:val="00D80976"/>
    <w:rsid w:val="00D83F08"/>
    <w:rsid w:val="00D8564A"/>
    <w:rsid w:val="00D909E5"/>
    <w:rsid w:val="00D92B18"/>
    <w:rsid w:val="00D92E08"/>
    <w:rsid w:val="00D974B0"/>
    <w:rsid w:val="00D97F60"/>
    <w:rsid w:val="00DB1297"/>
    <w:rsid w:val="00DB5C4A"/>
    <w:rsid w:val="00DB6B45"/>
    <w:rsid w:val="00DC0DB3"/>
    <w:rsid w:val="00DC207F"/>
    <w:rsid w:val="00DC2E15"/>
    <w:rsid w:val="00DC4686"/>
    <w:rsid w:val="00DC5493"/>
    <w:rsid w:val="00DC6998"/>
    <w:rsid w:val="00DC6E90"/>
    <w:rsid w:val="00DD0A14"/>
    <w:rsid w:val="00DD1482"/>
    <w:rsid w:val="00DD5841"/>
    <w:rsid w:val="00DD6252"/>
    <w:rsid w:val="00DE4E59"/>
    <w:rsid w:val="00DE55ED"/>
    <w:rsid w:val="00DF1801"/>
    <w:rsid w:val="00DF246F"/>
    <w:rsid w:val="00DF2D4D"/>
    <w:rsid w:val="00DF62D8"/>
    <w:rsid w:val="00DF741D"/>
    <w:rsid w:val="00DF7ED0"/>
    <w:rsid w:val="00E02536"/>
    <w:rsid w:val="00E0324C"/>
    <w:rsid w:val="00E07326"/>
    <w:rsid w:val="00E1188B"/>
    <w:rsid w:val="00E136EC"/>
    <w:rsid w:val="00E1495F"/>
    <w:rsid w:val="00E20E65"/>
    <w:rsid w:val="00E22624"/>
    <w:rsid w:val="00E25F05"/>
    <w:rsid w:val="00E26A7A"/>
    <w:rsid w:val="00E304A9"/>
    <w:rsid w:val="00E31EEE"/>
    <w:rsid w:val="00E32700"/>
    <w:rsid w:val="00E33C8F"/>
    <w:rsid w:val="00E3688E"/>
    <w:rsid w:val="00E4258F"/>
    <w:rsid w:val="00E45B98"/>
    <w:rsid w:val="00E46C4C"/>
    <w:rsid w:val="00E518A8"/>
    <w:rsid w:val="00E51A2E"/>
    <w:rsid w:val="00E53F4E"/>
    <w:rsid w:val="00E55867"/>
    <w:rsid w:val="00E57138"/>
    <w:rsid w:val="00E57C8E"/>
    <w:rsid w:val="00E621D6"/>
    <w:rsid w:val="00E648CF"/>
    <w:rsid w:val="00E662A6"/>
    <w:rsid w:val="00E672F1"/>
    <w:rsid w:val="00E67A5C"/>
    <w:rsid w:val="00E70C4F"/>
    <w:rsid w:val="00E72414"/>
    <w:rsid w:val="00E741AC"/>
    <w:rsid w:val="00E74423"/>
    <w:rsid w:val="00E74C42"/>
    <w:rsid w:val="00E7565E"/>
    <w:rsid w:val="00E7584D"/>
    <w:rsid w:val="00E76F58"/>
    <w:rsid w:val="00E770AC"/>
    <w:rsid w:val="00E80663"/>
    <w:rsid w:val="00E8179D"/>
    <w:rsid w:val="00E82EA8"/>
    <w:rsid w:val="00E86759"/>
    <w:rsid w:val="00E87D61"/>
    <w:rsid w:val="00E87F0E"/>
    <w:rsid w:val="00E92563"/>
    <w:rsid w:val="00E9655E"/>
    <w:rsid w:val="00E97ECA"/>
    <w:rsid w:val="00EA656B"/>
    <w:rsid w:val="00EA6929"/>
    <w:rsid w:val="00EB216C"/>
    <w:rsid w:val="00EB3B08"/>
    <w:rsid w:val="00EB501C"/>
    <w:rsid w:val="00EB6FB6"/>
    <w:rsid w:val="00EC1BB4"/>
    <w:rsid w:val="00EC3E93"/>
    <w:rsid w:val="00EC3FA5"/>
    <w:rsid w:val="00EC5506"/>
    <w:rsid w:val="00EC7501"/>
    <w:rsid w:val="00EC76E7"/>
    <w:rsid w:val="00ED11AB"/>
    <w:rsid w:val="00ED2102"/>
    <w:rsid w:val="00ED2DB2"/>
    <w:rsid w:val="00ED52FC"/>
    <w:rsid w:val="00ED542B"/>
    <w:rsid w:val="00ED56E8"/>
    <w:rsid w:val="00ED6064"/>
    <w:rsid w:val="00EE274C"/>
    <w:rsid w:val="00EE3BB2"/>
    <w:rsid w:val="00EF07B1"/>
    <w:rsid w:val="00EF1242"/>
    <w:rsid w:val="00EF561A"/>
    <w:rsid w:val="00EF655F"/>
    <w:rsid w:val="00EF6FF6"/>
    <w:rsid w:val="00F0147F"/>
    <w:rsid w:val="00F029BA"/>
    <w:rsid w:val="00F03003"/>
    <w:rsid w:val="00F03A56"/>
    <w:rsid w:val="00F043AD"/>
    <w:rsid w:val="00F05357"/>
    <w:rsid w:val="00F15E23"/>
    <w:rsid w:val="00F15E91"/>
    <w:rsid w:val="00F166D6"/>
    <w:rsid w:val="00F178BD"/>
    <w:rsid w:val="00F201A7"/>
    <w:rsid w:val="00F205E2"/>
    <w:rsid w:val="00F21237"/>
    <w:rsid w:val="00F2390B"/>
    <w:rsid w:val="00F2418E"/>
    <w:rsid w:val="00F24DFC"/>
    <w:rsid w:val="00F271DD"/>
    <w:rsid w:val="00F326AA"/>
    <w:rsid w:val="00F33010"/>
    <w:rsid w:val="00F3329B"/>
    <w:rsid w:val="00F332CF"/>
    <w:rsid w:val="00F351E9"/>
    <w:rsid w:val="00F37254"/>
    <w:rsid w:val="00F51C6E"/>
    <w:rsid w:val="00F5298E"/>
    <w:rsid w:val="00F52FA5"/>
    <w:rsid w:val="00F550B6"/>
    <w:rsid w:val="00F57589"/>
    <w:rsid w:val="00F576DB"/>
    <w:rsid w:val="00F60EDF"/>
    <w:rsid w:val="00F61860"/>
    <w:rsid w:val="00F64FFB"/>
    <w:rsid w:val="00F73507"/>
    <w:rsid w:val="00F743FC"/>
    <w:rsid w:val="00F74F4E"/>
    <w:rsid w:val="00F76DD9"/>
    <w:rsid w:val="00F77BA0"/>
    <w:rsid w:val="00F800A3"/>
    <w:rsid w:val="00F8205B"/>
    <w:rsid w:val="00F82DC2"/>
    <w:rsid w:val="00F82E4F"/>
    <w:rsid w:val="00F84BC5"/>
    <w:rsid w:val="00F86A6C"/>
    <w:rsid w:val="00F95A0A"/>
    <w:rsid w:val="00FA12B9"/>
    <w:rsid w:val="00FA1633"/>
    <w:rsid w:val="00FA28AC"/>
    <w:rsid w:val="00FA3769"/>
    <w:rsid w:val="00FA4529"/>
    <w:rsid w:val="00FA5CAC"/>
    <w:rsid w:val="00FB1651"/>
    <w:rsid w:val="00FB274D"/>
    <w:rsid w:val="00FB5384"/>
    <w:rsid w:val="00FB6818"/>
    <w:rsid w:val="00FC2CAB"/>
    <w:rsid w:val="00FC3FF3"/>
    <w:rsid w:val="00FC53FD"/>
    <w:rsid w:val="00FC7F5D"/>
    <w:rsid w:val="00FD02BD"/>
    <w:rsid w:val="00FD07F2"/>
    <w:rsid w:val="00FD0F29"/>
    <w:rsid w:val="00FD411C"/>
    <w:rsid w:val="00FD699A"/>
    <w:rsid w:val="00FD74F7"/>
    <w:rsid w:val="00FD79B6"/>
    <w:rsid w:val="00FE44AE"/>
    <w:rsid w:val="00FE45DF"/>
    <w:rsid w:val="00FE7BE0"/>
    <w:rsid w:val="00FF5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1717867"/>
  <w15:chartTrackingRefBased/>
  <w15:docId w15:val="{2FAC3353-E73D-4AB2-B8E3-052201896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4A01"/>
    <w:pPr>
      <w:widowControl w:val="0"/>
      <w:jc w:val="both"/>
    </w:pPr>
    <w:rPr>
      <w:rFonts w:ascii="Times New Roman" w:eastAsia="ＭＳ 明朝" w:hAnsi="Times New Roman"/>
    </w:rPr>
  </w:style>
  <w:style w:type="paragraph" w:styleId="1">
    <w:name w:val="heading 1"/>
    <w:basedOn w:val="a"/>
    <w:next w:val="a"/>
    <w:link w:val="10"/>
    <w:uiPriority w:val="9"/>
    <w:qFormat/>
    <w:rsid w:val="00136105"/>
    <w:pPr>
      <w:keepNext/>
      <w:jc w:val="center"/>
      <w:outlineLvl w:val="0"/>
    </w:pPr>
    <w:rPr>
      <w:rFonts w:eastAsia="ＭＳ ゴシック" w:cstheme="majorBidi"/>
      <w:b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136105"/>
    <w:pPr>
      <w:keepNext/>
      <w:outlineLvl w:val="1"/>
    </w:pPr>
    <w:rPr>
      <w:rFonts w:eastAsia="ＭＳ ゴシック" w:cstheme="majorBidi"/>
      <w:b/>
    </w:rPr>
  </w:style>
  <w:style w:type="paragraph" w:styleId="3">
    <w:name w:val="heading 3"/>
    <w:basedOn w:val="a"/>
    <w:next w:val="a"/>
    <w:link w:val="30"/>
    <w:uiPriority w:val="9"/>
    <w:unhideWhenUsed/>
    <w:qFormat/>
    <w:rsid w:val="000A35D1"/>
    <w:pPr>
      <w:keepNext/>
      <w:outlineLvl w:val="2"/>
    </w:pPr>
    <w:rPr>
      <w:rFonts w:eastAsia="ＭＳ ゴシック" w:cstheme="majorBidi"/>
      <w:b/>
      <w:i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朝ロマ"/>
    <w:basedOn w:val="a0"/>
    <w:uiPriority w:val="1"/>
    <w:qFormat/>
    <w:rsid w:val="00DD6252"/>
    <w:rPr>
      <w:rFonts w:ascii="Times New Roman" w:eastAsia="ＭＳ 明朝" w:hAnsi="Times New Roman"/>
      <w:lang w:eastAsia="zh-CN"/>
    </w:rPr>
  </w:style>
  <w:style w:type="character" w:customStyle="1" w:styleId="a4">
    <w:name w:val="太ゴシ"/>
    <w:basedOn w:val="a3"/>
    <w:uiPriority w:val="1"/>
    <w:qFormat/>
    <w:rsid w:val="00DD6252"/>
    <w:rPr>
      <w:rFonts w:ascii="Times New Roman" w:eastAsia="ＭＳ ゴシック" w:hAnsi="Times New Roman"/>
      <w:b/>
      <w:lang w:eastAsia="zh-CN"/>
    </w:rPr>
  </w:style>
  <w:style w:type="character" w:customStyle="1" w:styleId="10">
    <w:name w:val="見出し 1 (文字)"/>
    <w:basedOn w:val="a0"/>
    <w:link w:val="1"/>
    <w:uiPriority w:val="9"/>
    <w:rsid w:val="00136105"/>
    <w:rPr>
      <w:rFonts w:ascii="Times New Roman" w:eastAsia="ＭＳ ゴシック" w:hAnsi="Times New Roman" w:cstheme="majorBidi"/>
      <w:b/>
      <w:szCs w:val="24"/>
    </w:rPr>
  </w:style>
  <w:style w:type="character" w:customStyle="1" w:styleId="20">
    <w:name w:val="見出し 2 (文字)"/>
    <w:basedOn w:val="a0"/>
    <w:link w:val="2"/>
    <w:uiPriority w:val="9"/>
    <w:rsid w:val="00136105"/>
    <w:rPr>
      <w:rFonts w:ascii="Times New Roman" w:eastAsia="ＭＳ ゴシック" w:hAnsi="Times New Roman" w:cstheme="majorBidi"/>
      <w:b/>
    </w:rPr>
  </w:style>
  <w:style w:type="character" w:customStyle="1" w:styleId="30">
    <w:name w:val="見出し 3 (文字)"/>
    <w:basedOn w:val="a0"/>
    <w:link w:val="3"/>
    <w:uiPriority w:val="9"/>
    <w:rsid w:val="000A35D1"/>
    <w:rPr>
      <w:rFonts w:ascii="Times New Roman" w:eastAsia="ＭＳ ゴシック" w:hAnsi="Times New Roman" w:cstheme="majorBidi"/>
      <w:b/>
      <w:i/>
    </w:rPr>
  </w:style>
  <w:style w:type="character" w:styleId="a5">
    <w:name w:val="Hyperlink"/>
    <w:basedOn w:val="a0"/>
    <w:uiPriority w:val="99"/>
    <w:unhideWhenUsed/>
    <w:rsid w:val="00FA3769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FA3769"/>
    <w:rPr>
      <w:color w:val="605E5C"/>
      <w:shd w:val="clear" w:color="auto" w:fill="E1DFDD"/>
    </w:rPr>
  </w:style>
  <w:style w:type="paragraph" w:styleId="a7">
    <w:name w:val="footnote text"/>
    <w:basedOn w:val="a"/>
    <w:link w:val="a8"/>
    <w:uiPriority w:val="99"/>
    <w:semiHidden/>
    <w:unhideWhenUsed/>
    <w:rsid w:val="00515E92"/>
    <w:pPr>
      <w:snapToGrid w:val="0"/>
      <w:jc w:val="left"/>
    </w:pPr>
  </w:style>
  <w:style w:type="character" w:customStyle="1" w:styleId="a8">
    <w:name w:val="脚注文字列 (文字)"/>
    <w:basedOn w:val="a0"/>
    <w:link w:val="a7"/>
    <w:uiPriority w:val="99"/>
    <w:semiHidden/>
    <w:rsid w:val="00515E92"/>
    <w:rPr>
      <w:rFonts w:ascii="Times New Roman" w:eastAsia="ＭＳ 明朝" w:hAnsi="Times New Roman"/>
    </w:rPr>
  </w:style>
  <w:style w:type="character" w:styleId="a9">
    <w:name w:val="footnote reference"/>
    <w:basedOn w:val="a0"/>
    <w:uiPriority w:val="99"/>
    <w:semiHidden/>
    <w:unhideWhenUsed/>
    <w:rsid w:val="00515E92"/>
    <w:rPr>
      <w:vertAlign w:val="superscript"/>
    </w:rPr>
  </w:style>
  <w:style w:type="character" w:styleId="aa">
    <w:name w:val="annotation reference"/>
    <w:basedOn w:val="a0"/>
    <w:uiPriority w:val="99"/>
    <w:semiHidden/>
    <w:unhideWhenUsed/>
    <w:rsid w:val="00DF246F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DF246F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DF246F"/>
    <w:rPr>
      <w:rFonts w:ascii="Times New Roman" w:eastAsia="ＭＳ 明朝" w:hAnsi="Times New Roman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DF246F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DF246F"/>
    <w:rPr>
      <w:rFonts w:ascii="Times New Roman" w:eastAsia="ＭＳ 明朝" w:hAnsi="Times New Roman"/>
      <w:b/>
      <w:bCs/>
    </w:rPr>
  </w:style>
  <w:style w:type="paragraph" w:styleId="HTML">
    <w:name w:val="HTML Preformatted"/>
    <w:basedOn w:val="a"/>
    <w:link w:val="HTML0"/>
    <w:uiPriority w:val="99"/>
    <w:semiHidden/>
    <w:unhideWhenUsed/>
    <w:rsid w:val="003E4D5E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3E4D5E"/>
    <w:rPr>
      <w:rFonts w:ascii="Courier New" w:eastAsia="ＭＳ 明朝" w:hAnsi="Courier New" w:cs="Courier New"/>
      <w:sz w:val="20"/>
      <w:szCs w:val="20"/>
    </w:rPr>
  </w:style>
  <w:style w:type="table" w:styleId="af">
    <w:name w:val="Table Grid"/>
    <w:basedOn w:val="a1"/>
    <w:uiPriority w:val="39"/>
    <w:rsid w:val="000336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header"/>
    <w:basedOn w:val="a"/>
    <w:link w:val="af1"/>
    <w:uiPriority w:val="99"/>
    <w:unhideWhenUsed/>
    <w:rsid w:val="0017146D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17146D"/>
    <w:rPr>
      <w:rFonts w:ascii="Times New Roman" w:eastAsia="ＭＳ 明朝" w:hAnsi="Times New Roman"/>
    </w:rPr>
  </w:style>
  <w:style w:type="paragraph" w:styleId="af2">
    <w:name w:val="footer"/>
    <w:basedOn w:val="a"/>
    <w:link w:val="af3"/>
    <w:uiPriority w:val="99"/>
    <w:unhideWhenUsed/>
    <w:rsid w:val="0017146D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17146D"/>
    <w:rPr>
      <w:rFonts w:ascii="Times New Roman" w:eastAsia="ＭＳ 明朝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618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3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33E89F-05D4-4FEA-84F6-25597D7030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2</Pages>
  <Words>347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karu koike</dc:creator>
  <cp:keywords/>
  <dc:description/>
  <cp:lastModifiedBy>Hikaru KOIKE</cp:lastModifiedBy>
  <cp:revision>23</cp:revision>
  <dcterms:created xsi:type="dcterms:W3CDTF">2026-03-27T02:21:00Z</dcterms:created>
  <dcterms:modified xsi:type="dcterms:W3CDTF">2026-04-01T10:09:00Z</dcterms:modified>
</cp:coreProperties>
</file>